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280" w:rsidRPr="00793958" w:rsidRDefault="006E5280" w:rsidP="006E5280">
      <w:pPr>
        <w:spacing w:line="400" w:lineRule="atLeast"/>
        <w:jc w:val="center"/>
        <w:rPr>
          <w:sz w:val="24"/>
        </w:rPr>
      </w:pPr>
      <w:r w:rsidRPr="00793958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Pr="00793958">
        <w:rPr>
          <w:sz w:val="24"/>
        </w:rPr>
        <w:t xml:space="preserve">1 </w:t>
      </w:r>
      <w:proofErr w:type="gramStart"/>
      <w:r w:rsidRPr="00793958">
        <w:rPr>
          <w:sz w:val="24"/>
        </w:rPr>
        <w:t>The</w:t>
      </w:r>
      <w:proofErr w:type="gramEnd"/>
      <w:r w:rsidRPr="00793958">
        <w:rPr>
          <w:sz w:val="24"/>
        </w:rPr>
        <w:t xml:space="preserve"> primer for </w:t>
      </w:r>
      <w:proofErr w:type="spellStart"/>
      <w:r w:rsidRPr="00793958">
        <w:rPr>
          <w:sz w:val="24"/>
        </w:rPr>
        <w:t>qPCR</w:t>
      </w:r>
      <w:proofErr w:type="spellEnd"/>
    </w:p>
    <w:tbl>
      <w:tblPr>
        <w:tblW w:w="6055" w:type="dxa"/>
        <w:jc w:val="center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1269"/>
        <w:gridCol w:w="3803"/>
        <w:gridCol w:w="13"/>
        <w:gridCol w:w="1531"/>
      </w:tblGrid>
      <w:tr w:rsidR="006E5280" w:rsidRPr="00793958" w:rsidTr="007E5679">
        <w:trPr>
          <w:trHeight w:val="270"/>
          <w:jc w:val="center"/>
        </w:trPr>
        <w:tc>
          <w:tcPr>
            <w:tcW w:w="1269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Name</w:t>
            </w:r>
          </w:p>
        </w:tc>
        <w:tc>
          <w:tcPr>
            <w:tcW w:w="3366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1420" w:type="dxa"/>
            <w:tcBorders>
              <w:bottom w:val="single" w:sz="6" w:space="0" w:color="008000"/>
            </w:tcBorders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sz w:val="24"/>
              </w:rPr>
              <w:t>GI number</w:t>
            </w:r>
          </w:p>
        </w:tc>
      </w:tr>
      <w:tr w:rsidR="006E5280" w:rsidRPr="00793958" w:rsidTr="007E5679">
        <w:trPr>
          <w:trHeight w:val="308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793958">
              <w:rPr>
                <w:color w:val="000000"/>
                <w:kern w:val="0"/>
                <w:sz w:val="24"/>
              </w:rPr>
              <w:t>Actin</w:t>
            </w:r>
            <w:proofErr w:type="spellEnd"/>
            <w:r w:rsidRPr="00793958">
              <w:rPr>
                <w:color w:val="000000"/>
                <w:kern w:val="0"/>
                <w:sz w:val="24"/>
              </w:rPr>
              <w:t>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GGAAACATCGTCCTTAGTGGTG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pStyle w:val="HTML"/>
              <w:shd w:val="clear" w:color="auto" w:fill="FFFFFF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958">
              <w:rPr>
                <w:rFonts w:ascii="Times New Roman" w:hAnsi="Times New Roman" w:cs="Times New Roman"/>
                <w:color w:val="000000"/>
              </w:rPr>
              <w:t>gi|50058114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793958">
              <w:rPr>
                <w:color w:val="000000"/>
                <w:kern w:val="0"/>
                <w:sz w:val="24"/>
              </w:rPr>
              <w:t>Actin</w:t>
            </w:r>
            <w:proofErr w:type="spellEnd"/>
            <w:r w:rsidRPr="00793958">
              <w:rPr>
                <w:color w:val="000000"/>
                <w:kern w:val="0"/>
                <w:sz w:val="24"/>
              </w:rPr>
              <w:t>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ATCCAGACACTGAACTTGCGT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MYC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93958">
                <w:rPr>
                  <w:color w:val="000000"/>
                  <w:kern w:val="0"/>
                  <w:sz w:val="24"/>
                </w:rPr>
                <w:t>1a</w:t>
              </w:r>
            </w:smartTag>
            <w:r w:rsidRPr="00793958">
              <w:rPr>
                <w:color w:val="000000"/>
                <w:kern w:val="0"/>
                <w:sz w:val="24"/>
              </w:rPr>
              <w:t>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TGCAGGGGAGGAGAATAAGA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kern w:val="0"/>
                <w:sz w:val="24"/>
              </w:rPr>
              <w:t>gi|296278605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MYC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93958">
                <w:rPr>
                  <w:color w:val="000000"/>
                  <w:kern w:val="0"/>
                  <w:sz w:val="24"/>
                </w:rPr>
                <w:t>1a</w:t>
              </w:r>
            </w:smartTag>
            <w:r w:rsidRPr="00793958">
              <w:rPr>
                <w:color w:val="000000"/>
                <w:kern w:val="0"/>
                <w:sz w:val="24"/>
              </w:rPr>
              <w:t>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GGAGTTCACCGACACATCC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793958">
              <w:rPr>
                <w:color w:val="000000"/>
                <w:kern w:val="0"/>
                <w:sz w:val="24"/>
              </w:rPr>
              <w:t>bHLH</w:t>
            </w:r>
            <w:proofErr w:type="spellEnd"/>
            <w:r w:rsidRPr="00793958">
              <w:rPr>
                <w:color w:val="000000"/>
                <w:kern w:val="0"/>
                <w:sz w:val="24"/>
              </w:rPr>
              <w:t>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GCAACTGATCGGAGATGGTT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sz w:val="24"/>
              </w:rPr>
              <w:t>gi|195970355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793958">
              <w:rPr>
                <w:color w:val="000000"/>
                <w:kern w:val="0"/>
                <w:sz w:val="24"/>
              </w:rPr>
              <w:t>bHLH</w:t>
            </w:r>
            <w:proofErr w:type="spellEnd"/>
            <w:r w:rsidRPr="00793958">
              <w:rPr>
                <w:color w:val="000000"/>
                <w:kern w:val="0"/>
                <w:sz w:val="24"/>
              </w:rPr>
              <w:t>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TTCGAATCAGGGACAGCAC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MYC1b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GCAGAGAAATTGGCAGCTT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kern w:val="0"/>
                <w:sz w:val="24"/>
              </w:rPr>
              <w:t>gi|296278607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MYC1b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CAAACCATCGTCTGAAGCC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MYC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93958">
                <w:rPr>
                  <w:color w:val="000000"/>
                  <w:kern w:val="0"/>
                  <w:sz w:val="24"/>
                </w:rPr>
                <w:t>2a</w:t>
              </w:r>
            </w:smartTag>
            <w:r w:rsidRPr="00793958">
              <w:rPr>
                <w:color w:val="000000"/>
                <w:kern w:val="0"/>
                <w:sz w:val="24"/>
              </w:rPr>
              <w:t>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CCAAGAGTCACTGCAACAG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kern w:val="0"/>
                <w:sz w:val="24"/>
              </w:rPr>
              <w:t>gi|296278609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MYC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93958">
                <w:rPr>
                  <w:color w:val="000000"/>
                  <w:kern w:val="0"/>
                  <w:sz w:val="24"/>
                </w:rPr>
                <w:t>2a</w:t>
              </w:r>
            </w:smartTag>
            <w:r w:rsidRPr="00793958">
              <w:rPr>
                <w:color w:val="000000"/>
                <w:kern w:val="0"/>
                <w:sz w:val="24"/>
              </w:rPr>
              <w:t>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CCGTGATAAAGTCAGGCGAA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MYC2b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TTTGGGCCGGAACAAATACA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kern w:val="0"/>
                <w:sz w:val="24"/>
              </w:rPr>
              <w:t>gi|296278611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MYC2b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CTTTAATGGGTCTCCGGCAA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F-box1-F</w:t>
            </w:r>
          </w:p>
        </w:tc>
        <w:tc>
          <w:tcPr>
            <w:tcW w:w="3347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GATCCGGTACAGGACTACCA</w:t>
            </w:r>
          </w:p>
        </w:tc>
        <w:tc>
          <w:tcPr>
            <w:tcW w:w="1439" w:type="dxa"/>
            <w:gridSpan w:val="2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gi|190824662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F-box1-R</w:t>
            </w:r>
          </w:p>
        </w:tc>
        <w:tc>
          <w:tcPr>
            <w:tcW w:w="3347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TGGCCCTAACTGTTTCCAAG</w:t>
            </w:r>
          </w:p>
        </w:tc>
        <w:tc>
          <w:tcPr>
            <w:tcW w:w="1439" w:type="dxa"/>
            <w:gridSpan w:val="2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F-box2-F</w:t>
            </w:r>
          </w:p>
        </w:tc>
        <w:tc>
          <w:tcPr>
            <w:tcW w:w="3347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TGCAATCAGTAGCAGCAGAG</w:t>
            </w:r>
          </w:p>
        </w:tc>
        <w:tc>
          <w:tcPr>
            <w:tcW w:w="1439" w:type="dxa"/>
            <w:gridSpan w:val="2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sz w:val="24"/>
              </w:rPr>
              <w:t>gi|192076287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F-box2-R</w:t>
            </w:r>
          </w:p>
        </w:tc>
        <w:tc>
          <w:tcPr>
            <w:tcW w:w="3347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ATCCCTCCCTTTTGGATGC</w:t>
            </w:r>
          </w:p>
        </w:tc>
        <w:tc>
          <w:tcPr>
            <w:tcW w:w="1439" w:type="dxa"/>
            <w:gridSpan w:val="2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F-box3-F</w:t>
            </w:r>
          </w:p>
        </w:tc>
        <w:tc>
          <w:tcPr>
            <w:tcW w:w="3347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CACCTTTGGTTAACGTCCC</w:t>
            </w:r>
          </w:p>
        </w:tc>
        <w:tc>
          <w:tcPr>
            <w:tcW w:w="1439" w:type="dxa"/>
            <w:gridSpan w:val="2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sz w:val="24"/>
              </w:rPr>
              <w:t>gi|191920565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F-box3-R</w:t>
            </w:r>
          </w:p>
        </w:tc>
        <w:tc>
          <w:tcPr>
            <w:tcW w:w="3347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TCAGGGCAGATGATTTGAGC</w:t>
            </w:r>
          </w:p>
        </w:tc>
        <w:tc>
          <w:tcPr>
            <w:tcW w:w="1439" w:type="dxa"/>
            <w:gridSpan w:val="2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LRR1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TAACGATTGGCCTGCTTTCT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sz w:val="24"/>
              </w:rPr>
              <w:t>gi|192198169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LRR1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CCATCTCGTCACTGCCTTG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LRR2 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CGATTGCTGGTTCAAGTGT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sz w:val="24"/>
              </w:rPr>
              <w:t>gi|7672731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LRR2 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CCATGTTACCAGCCTCAACA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CRT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GGAGAGTTTCAACGATGGCT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sz w:val="24"/>
              </w:rPr>
              <w:t>gi|732892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CRT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CCATTCCACTTGCCAGATGT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FPPS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GCATGTGCACTTCTAATGGC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sz w:val="24"/>
              </w:rPr>
              <w:t>gi|255988558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FPPS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TCTGGGTCAGCAAAACAGTC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IAA9-F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AATGCCGGAGCAGGAATTAG</w:t>
            </w:r>
          </w:p>
        </w:tc>
        <w:tc>
          <w:tcPr>
            <w:tcW w:w="1420" w:type="dxa"/>
            <w:vMerge w:val="restart"/>
            <w:vAlign w:val="center"/>
          </w:tcPr>
          <w:p w:rsidR="006E5280" w:rsidRPr="00793958" w:rsidRDefault="006E5280" w:rsidP="006E5280">
            <w:pPr>
              <w:pStyle w:val="HTML"/>
              <w:shd w:val="clear" w:color="auto" w:fill="FFFFFF"/>
              <w:spacing w:line="240" w:lineRule="atLeast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793958">
              <w:rPr>
                <w:rFonts w:ascii="Times New Roman" w:hAnsi="Times New Roman" w:cs="Times New Roman"/>
                <w:color w:val="000000"/>
                <w:kern w:val="2"/>
              </w:rPr>
              <w:t>gi|16610192</w:t>
            </w:r>
          </w:p>
        </w:tc>
      </w:tr>
      <w:tr w:rsidR="006E5280" w:rsidRPr="00793958" w:rsidTr="007E5679">
        <w:trPr>
          <w:trHeight w:val="270"/>
          <w:jc w:val="center"/>
        </w:trPr>
        <w:tc>
          <w:tcPr>
            <w:tcW w:w="1269" w:type="dxa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IAA9-R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93958">
              <w:rPr>
                <w:color w:val="000000"/>
                <w:kern w:val="0"/>
                <w:sz w:val="24"/>
              </w:rPr>
              <w:t>CCCTTTCTCCGTTTCCTTTTAT</w:t>
            </w:r>
          </w:p>
        </w:tc>
        <w:tc>
          <w:tcPr>
            <w:tcW w:w="1420" w:type="dxa"/>
            <w:vMerge/>
            <w:vAlign w:val="center"/>
          </w:tcPr>
          <w:p w:rsidR="006E5280" w:rsidRPr="00793958" w:rsidRDefault="006E5280" w:rsidP="007E5679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</w:tr>
    </w:tbl>
    <w:p w:rsidR="006E5280" w:rsidRPr="00793958" w:rsidRDefault="006E5280" w:rsidP="006E5280">
      <w:pPr>
        <w:spacing w:line="240" w:lineRule="atLeast"/>
        <w:rPr>
          <w:sz w:val="24"/>
        </w:rPr>
      </w:pPr>
    </w:p>
    <w:p w:rsidR="009E10E0" w:rsidRDefault="009E10E0"/>
    <w:sectPr w:rsidR="009E10E0" w:rsidSect="009E1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64DFC"/>
    <w:rsid w:val="000008FA"/>
    <w:rsid w:val="00002574"/>
    <w:rsid w:val="00002A8C"/>
    <w:rsid w:val="000041AA"/>
    <w:rsid w:val="00005BB9"/>
    <w:rsid w:val="00007040"/>
    <w:rsid w:val="00007206"/>
    <w:rsid w:val="00012099"/>
    <w:rsid w:val="00012636"/>
    <w:rsid w:val="00013222"/>
    <w:rsid w:val="00013754"/>
    <w:rsid w:val="000141F5"/>
    <w:rsid w:val="00015466"/>
    <w:rsid w:val="000154DB"/>
    <w:rsid w:val="0002058D"/>
    <w:rsid w:val="0002148E"/>
    <w:rsid w:val="0002151A"/>
    <w:rsid w:val="00021D15"/>
    <w:rsid w:val="00024F7E"/>
    <w:rsid w:val="00027B26"/>
    <w:rsid w:val="00027FD7"/>
    <w:rsid w:val="0003117B"/>
    <w:rsid w:val="00031B02"/>
    <w:rsid w:val="00033AEE"/>
    <w:rsid w:val="000343A2"/>
    <w:rsid w:val="0003641C"/>
    <w:rsid w:val="0004026F"/>
    <w:rsid w:val="00041E44"/>
    <w:rsid w:val="0004334C"/>
    <w:rsid w:val="00043D14"/>
    <w:rsid w:val="0004654D"/>
    <w:rsid w:val="00047FDC"/>
    <w:rsid w:val="000532BC"/>
    <w:rsid w:val="00054305"/>
    <w:rsid w:val="00054AFA"/>
    <w:rsid w:val="0005513D"/>
    <w:rsid w:val="0005519C"/>
    <w:rsid w:val="00055611"/>
    <w:rsid w:val="00055676"/>
    <w:rsid w:val="000571C3"/>
    <w:rsid w:val="00057272"/>
    <w:rsid w:val="000608CE"/>
    <w:rsid w:val="00061820"/>
    <w:rsid w:val="00061C55"/>
    <w:rsid w:val="00061E3B"/>
    <w:rsid w:val="0006210B"/>
    <w:rsid w:val="00062C7E"/>
    <w:rsid w:val="00063C58"/>
    <w:rsid w:val="00066A43"/>
    <w:rsid w:val="00066BD8"/>
    <w:rsid w:val="00067F70"/>
    <w:rsid w:val="0007187D"/>
    <w:rsid w:val="00071B76"/>
    <w:rsid w:val="000722FD"/>
    <w:rsid w:val="00076EEB"/>
    <w:rsid w:val="000801C1"/>
    <w:rsid w:val="000807A0"/>
    <w:rsid w:val="00081B0E"/>
    <w:rsid w:val="0008381C"/>
    <w:rsid w:val="0008475E"/>
    <w:rsid w:val="00084D2F"/>
    <w:rsid w:val="00085B3A"/>
    <w:rsid w:val="00086499"/>
    <w:rsid w:val="00086833"/>
    <w:rsid w:val="00086DB1"/>
    <w:rsid w:val="000874D9"/>
    <w:rsid w:val="00087A76"/>
    <w:rsid w:val="00090221"/>
    <w:rsid w:val="00090860"/>
    <w:rsid w:val="00090C1B"/>
    <w:rsid w:val="00092D56"/>
    <w:rsid w:val="000959CF"/>
    <w:rsid w:val="000A0E0E"/>
    <w:rsid w:val="000A1B72"/>
    <w:rsid w:val="000A1BC4"/>
    <w:rsid w:val="000A489E"/>
    <w:rsid w:val="000A5D26"/>
    <w:rsid w:val="000A79B1"/>
    <w:rsid w:val="000B0ED7"/>
    <w:rsid w:val="000B2793"/>
    <w:rsid w:val="000B464F"/>
    <w:rsid w:val="000B58B4"/>
    <w:rsid w:val="000B68D8"/>
    <w:rsid w:val="000C0B56"/>
    <w:rsid w:val="000C0EFA"/>
    <w:rsid w:val="000C176D"/>
    <w:rsid w:val="000C35F1"/>
    <w:rsid w:val="000C5015"/>
    <w:rsid w:val="000C551B"/>
    <w:rsid w:val="000C7095"/>
    <w:rsid w:val="000D2CC9"/>
    <w:rsid w:val="000D4A38"/>
    <w:rsid w:val="000D7704"/>
    <w:rsid w:val="000E0693"/>
    <w:rsid w:val="000E0805"/>
    <w:rsid w:val="000E2F6F"/>
    <w:rsid w:val="000E3DBF"/>
    <w:rsid w:val="000E59F4"/>
    <w:rsid w:val="000E7C59"/>
    <w:rsid w:val="000F0303"/>
    <w:rsid w:val="000F0720"/>
    <w:rsid w:val="000F08D4"/>
    <w:rsid w:val="000F1D73"/>
    <w:rsid w:val="000F1DF6"/>
    <w:rsid w:val="000F35FB"/>
    <w:rsid w:val="000F4978"/>
    <w:rsid w:val="000F4D4D"/>
    <w:rsid w:val="000F5296"/>
    <w:rsid w:val="000F60FF"/>
    <w:rsid w:val="000F6A90"/>
    <w:rsid w:val="000F6EEA"/>
    <w:rsid w:val="0010070E"/>
    <w:rsid w:val="001011A2"/>
    <w:rsid w:val="00101504"/>
    <w:rsid w:val="00101BC0"/>
    <w:rsid w:val="00101D1A"/>
    <w:rsid w:val="001057E1"/>
    <w:rsid w:val="001060C4"/>
    <w:rsid w:val="00106B68"/>
    <w:rsid w:val="0011174D"/>
    <w:rsid w:val="00111D89"/>
    <w:rsid w:val="00112506"/>
    <w:rsid w:val="00112F22"/>
    <w:rsid w:val="00113306"/>
    <w:rsid w:val="00113569"/>
    <w:rsid w:val="001138BF"/>
    <w:rsid w:val="00113CA1"/>
    <w:rsid w:val="0011411C"/>
    <w:rsid w:val="0011679C"/>
    <w:rsid w:val="00116A26"/>
    <w:rsid w:val="00116F7D"/>
    <w:rsid w:val="00116F93"/>
    <w:rsid w:val="0012133C"/>
    <w:rsid w:val="00124080"/>
    <w:rsid w:val="001247CD"/>
    <w:rsid w:val="00127CAB"/>
    <w:rsid w:val="0013023C"/>
    <w:rsid w:val="00132905"/>
    <w:rsid w:val="00133D3E"/>
    <w:rsid w:val="001342B8"/>
    <w:rsid w:val="001359E7"/>
    <w:rsid w:val="00135E07"/>
    <w:rsid w:val="0013671A"/>
    <w:rsid w:val="001371BC"/>
    <w:rsid w:val="00137265"/>
    <w:rsid w:val="00140805"/>
    <w:rsid w:val="001419E6"/>
    <w:rsid w:val="0014266A"/>
    <w:rsid w:val="00142950"/>
    <w:rsid w:val="001432D7"/>
    <w:rsid w:val="00143333"/>
    <w:rsid w:val="00143ED3"/>
    <w:rsid w:val="00144DFC"/>
    <w:rsid w:val="0014553F"/>
    <w:rsid w:val="00146776"/>
    <w:rsid w:val="00146EA6"/>
    <w:rsid w:val="001507BD"/>
    <w:rsid w:val="00150857"/>
    <w:rsid w:val="001518C9"/>
    <w:rsid w:val="001539A9"/>
    <w:rsid w:val="00154247"/>
    <w:rsid w:val="001550E1"/>
    <w:rsid w:val="00155CDB"/>
    <w:rsid w:val="00156755"/>
    <w:rsid w:val="00156764"/>
    <w:rsid w:val="001609AB"/>
    <w:rsid w:val="00160D3F"/>
    <w:rsid w:val="001613A2"/>
    <w:rsid w:val="001626F7"/>
    <w:rsid w:val="00164D40"/>
    <w:rsid w:val="001657EB"/>
    <w:rsid w:val="00170380"/>
    <w:rsid w:val="00170741"/>
    <w:rsid w:val="00171020"/>
    <w:rsid w:val="001721E5"/>
    <w:rsid w:val="00172548"/>
    <w:rsid w:val="00172866"/>
    <w:rsid w:val="0017349B"/>
    <w:rsid w:val="00173E94"/>
    <w:rsid w:val="00175E6E"/>
    <w:rsid w:val="00177468"/>
    <w:rsid w:val="00177618"/>
    <w:rsid w:val="00177B2B"/>
    <w:rsid w:val="00182234"/>
    <w:rsid w:val="0018302F"/>
    <w:rsid w:val="0018438D"/>
    <w:rsid w:val="00184E50"/>
    <w:rsid w:val="001852DC"/>
    <w:rsid w:val="00185369"/>
    <w:rsid w:val="00190A68"/>
    <w:rsid w:val="00191DC2"/>
    <w:rsid w:val="00191ED4"/>
    <w:rsid w:val="00192211"/>
    <w:rsid w:val="00193B84"/>
    <w:rsid w:val="001950A4"/>
    <w:rsid w:val="00195FF1"/>
    <w:rsid w:val="001961DE"/>
    <w:rsid w:val="001A07C4"/>
    <w:rsid w:val="001A1655"/>
    <w:rsid w:val="001A2122"/>
    <w:rsid w:val="001A2CD0"/>
    <w:rsid w:val="001A3910"/>
    <w:rsid w:val="001A457F"/>
    <w:rsid w:val="001A572B"/>
    <w:rsid w:val="001A57EE"/>
    <w:rsid w:val="001A605C"/>
    <w:rsid w:val="001A7C54"/>
    <w:rsid w:val="001B005E"/>
    <w:rsid w:val="001B08B6"/>
    <w:rsid w:val="001B0AF7"/>
    <w:rsid w:val="001B29FA"/>
    <w:rsid w:val="001B41CF"/>
    <w:rsid w:val="001B4327"/>
    <w:rsid w:val="001B6831"/>
    <w:rsid w:val="001C0289"/>
    <w:rsid w:val="001C2785"/>
    <w:rsid w:val="001C2F8E"/>
    <w:rsid w:val="001C4225"/>
    <w:rsid w:val="001C5C2F"/>
    <w:rsid w:val="001C63AE"/>
    <w:rsid w:val="001C744C"/>
    <w:rsid w:val="001D02B5"/>
    <w:rsid w:val="001D0D87"/>
    <w:rsid w:val="001D1138"/>
    <w:rsid w:val="001D251C"/>
    <w:rsid w:val="001D25BE"/>
    <w:rsid w:val="001D25E4"/>
    <w:rsid w:val="001D2E34"/>
    <w:rsid w:val="001D2FE0"/>
    <w:rsid w:val="001D322E"/>
    <w:rsid w:val="001D47B1"/>
    <w:rsid w:val="001D4E0B"/>
    <w:rsid w:val="001D5AF4"/>
    <w:rsid w:val="001D6E0D"/>
    <w:rsid w:val="001E20E1"/>
    <w:rsid w:val="001E2C95"/>
    <w:rsid w:val="001E2E05"/>
    <w:rsid w:val="001E2ED4"/>
    <w:rsid w:val="001E338D"/>
    <w:rsid w:val="001E3B93"/>
    <w:rsid w:val="001E4417"/>
    <w:rsid w:val="001E4569"/>
    <w:rsid w:val="001E7C93"/>
    <w:rsid w:val="001F0AFC"/>
    <w:rsid w:val="001F1BF8"/>
    <w:rsid w:val="001F2077"/>
    <w:rsid w:val="001F556C"/>
    <w:rsid w:val="001F77E7"/>
    <w:rsid w:val="00201E55"/>
    <w:rsid w:val="00202D6B"/>
    <w:rsid w:val="00203590"/>
    <w:rsid w:val="00203FD6"/>
    <w:rsid w:val="00206A64"/>
    <w:rsid w:val="0020720B"/>
    <w:rsid w:val="0021092B"/>
    <w:rsid w:val="0021318D"/>
    <w:rsid w:val="0021659F"/>
    <w:rsid w:val="002175F9"/>
    <w:rsid w:val="00217B57"/>
    <w:rsid w:val="002205B6"/>
    <w:rsid w:val="00220647"/>
    <w:rsid w:val="0022090A"/>
    <w:rsid w:val="00220A13"/>
    <w:rsid w:val="00220CED"/>
    <w:rsid w:val="002257FF"/>
    <w:rsid w:val="00225989"/>
    <w:rsid w:val="00225F2E"/>
    <w:rsid w:val="002263B9"/>
    <w:rsid w:val="00226AD6"/>
    <w:rsid w:val="00230355"/>
    <w:rsid w:val="0023293F"/>
    <w:rsid w:val="002339DC"/>
    <w:rsid w:val="00234C7C"/>
    <w:rsid w:val="00235032"/>
    <w:rsid w:val="00235598"/>
    <w:rsid w:val="00235AF4"/>
    <w:rsid w:val="00240080"/>
    <w:rsid w:val="002450EF"/>
    <w:rsid w:val="00246AAB"/>
    <w:rsid w:val="002502BB"/>
    <w:rsid w:val="00250FF8"/>
    <w:rsid w:val="00253B51"/>
    <w:rsid w:val="00255942"/>
    <w:rsid w:val="00257031"/>
    <w:rsid w:val="00257F72"/>
    <w:rsid w:val="00257F9B"/>
    <w:rsid w:val="0026041D"/>
    <w:rsid w:val="0026409F"/>
    <w:rsid w:val="002650AD"/>
    <w:rsid w:val="00265A9D"/>
    <w:rsid w:val="002673DD"/>
    <w:rsid w:val="0027057B"/>
    <w:rsid w:val="00270829"/>
    <w:rsid w:val="00270905"/>
    <w:rsid w:val="00271E49"/>
    <w:rsid w:val="0027287A"/>
    <w:rsid w:val="00274580"/>
    <w:rsid w:val="002749D1"/>
    <w:rsid w:val="0027514E"/>
    <w:rsid w:val="00275C9D"/>
    <w:rsid w:val="002764C6"/>
    <w:rsid w:val="00276534"/>
    <w:rsid w:val="00276961"/>
    <w:rsid w:val="00280013"/>
    <w:rsid w:val="00280367"/>
    <w:rsid w:val="002805F5"/>
    <w:rsid w:val="00282091"/>
    <w:rsid w:val="002827BB"/>
    <w:rsid w:val="00284058"/>
    <w:rsid w:val="0028454E"/>
    <w:rsid w:val="00285A14"/>
    <w:rsid w:val="00286DE7"/>
    <w:rsid w:val="0028722F"/>
    <w:rsid w:val="002900DA"/>
    <w:rsid w:val="00290488"/>
    <w:rsid w:val="0029130A"/>
    <w:rsid w:val="00293694"/>
    <w:rsid w:val="00295417"/>
    <w:rsid w:val="00295D18"/>
    <w:rsid w:val="002A0D47"/>
    <w:rsid w:val="002A1F34"/>
    <w:rsid w:val="002A1F79"/>
    <w:rsid w:val="002A202A"/>
    <w:rsid w:val="002A2149"/>
    <w:rsid w:val="002A21B1"/>
    <w:rsid w:val="002A4519"/>
    <w:rsid w:val="002A4C9B"/>
    <w:rsid w:val="002B0FB2"/>
    <w:rsid w:val="002B1DEE"/>
    <w:rsid w:val="002B2B66"/>
    <w:rsid w:val="002B3F11"/>
    <w:rsid w:val="002B5085"/>
    <w:rsid w:val="002B691C"/>
    <w:rsid w:val="002C07C4"/>
    <w:rsid w:val="002C0B17"/>
    <w:rsid w:val="002C10BC"/>
    <w:rsid w:val="002C1F46"/>
    <w:rsid w:val="002C27D7"/>
    <w:rsid w:val="002C4AA8"/>
    <w:rsid w:val="002C4E1B"/>
    <w:rsid w:val="002D067D"/>
    <w:rsid w:val="002D1B52"/>
    <w:rsid w:val="002D1BB2"/>
    <w:rsid w:val="002D25A3"/>
    <w:rsid w:val="002D3442"/>
    <w:rsid w:val="002D3575"/>
    <w:rsid w:val="002D4165"/>
    <w:rsid w:val="002D476A"/>
    <w:rsid w:val="002D49AB"/>
    <w:rsid w:val="002D4F8A"/>
    <w:rsid w:val="002D6958"/>
    <w:rsid w:val="002D7A24"/>
    <w:rsid w:val="002D7CE6"/>
    <w:rsid w:val="002E035E"/>
    <w:rsid w:val="002E12B5"/>
    <w:rsid w:val="002E37F9"/>
    <w:rsid w:val="002E47B8"/>
    <w:rsid w:val="002E4A10"/>
    <w:rsid w:val="002E59E8"/>
    <w:rsid w:val="002E615F"/>
    <w:rsid w:val="002E621B"/>
    <w:rsid w:val="002E655A"/>
    <w:rsid w:val="002E73DA"/>
    <w:rsid w:val="002E7853"/>
    <w:rsid w:val="002F04F7"/>
    <w:rsid w:val="002F2E55"/>
    <w:rsid w:val="002F3CCF"/>
    <w:rsid w:val="002F487F"/>
    <w:rsid w:val="002F5830"/>
    <w:rsid w:val="002F7C86"/>
    <w:rsid w:val="002F7ECD"/>
    <w:rsid w:val="00302E5A"/>
    <w:rsid w:val="00302E62"/>
    <w:rsid w:val="00303C0E"/>
    <w:rsid w:val="00303FFF"/>
    <w:rsid w:val="00306077"/>
    <w:rsid w:val="00306208"/>
    <w:rsid w:val="00307760"/>
    <w:rsid w:val="003128C6"/>
    <w:rsid w:val="00312C65"/>
    <w:rsid w:val="00313E11"/>
    <w:rsid w:val="00316A9D"/>
    <w:rsid w:val="00317AEC"/>
    <w:rsid w:val="003207A0"/>
    <w:rsid w:val="00322B2C"/>
    <w:rsid w:val="00324395"/>
    <w:rsid w:val="00325DC4"/>
    <w:rsid w:val="00326363"/>
    <w:rsid w:val="003277C1"/>
    <w:rsid w:val="00327F99"/>
    <w:rsid w:val="003305F5"/>
    <w:rsid w:val="003305FA"/>
    <w:rsid w:val="003317CE"/>
    <w:rsid w:val="00332F0B"/>
    <w:rsid w:val="00334F88"/>
    <w:rsid w:val="00335008"/>
    <w:rsid w:val="0033561D"/>
    <w:rsid w:val="003361D5"/>
    <w:rsid w:val="0033689C"/>
    <w:rsid w:val="00336C83"/>
    <w:rsid w:val="0033709E"/>
    <w:rsid w:val="003414EC"/>
    <w:rsid w:val="00343B66"/>
    <w:rsid w:val="00343ED0"/>
    <w:rsid w:val="003446EA"/>
    <w:rsid w:val="0034619F"/>
    <w:rsid w:val="00346756"/>
    <w:rsid w:val="003478E8"/>
    <w:rsid w:val="00347F8B"/>
    <w:rsid w:val="00350E90"/>
    <w:rsid w:val="003510A1"/>
    <w:rsid w:val="00351992"/>
    <w:rsid w:val="00352135"/>
    <w:rsid w:val="00353F1A"/>
    <w:rsid w:val="00354A53"/>
    <w:rsid w:val="00355155"/>
    <w:rsid w:val="00355FEB"/>
    <w:rsid w:val="00356578"/>
    <w:rsid w:val="00356682"/>
    <w:rsid w:val="003602EB"/>
    <w:rsid w:val="00360DB6"/>
    <w:rsid w:val="00361709"/>
    <w:rsid w:val="00361B98"/>
    <w:rsid w:val="00361C91"/>
    <w:rsid w:val="00361D23"/>
    <w:rsid w:val="00361E0E"/>
    <w:rsid w:val="00362C8A"/>
    <w:rsid w:val="003631F5"/>
    <w:rsid w:val="0036323B"/>
    <w:rsid w:val="0036409F"/>
    <w:rsid w:val="00364378"/>
    <w:rsid w:val="00364547"/>
    <w:rsid w:val="00364661"/>
    <w:rsid w:val="00364A12"/>
    <w:rsid w:val="003650D9"/>
    <w:rsid w:val="003700EF"/>
    <w:rsid w:val="00370B04"/>
    <w:rsid w:val="003721E1"/>
    <w:rsid w:val="003739FD"/>
    <w:rsid w:val="00373E61"/>
    <w:rsid w:val="0037401C"/>
    <w:rsid w:val="0037553B"/>
    <w:rsid w:val="00375D0D"/>
    <w:rsid w:val="00376E0D"/>
    <w:rsid w:val="0037710E"/>
    <w:rsid w:val="00377537"/>
    <w:rsid w:val="00380277"/>
    <w:rsid w:val="003828BC"/>
    <w:rsid w:val="00382A41"/>
    <w:rsid w:val="0038573F"/>
    <w:rsid w:val="003904E8"/>
    <w:rsid w:val="00392765"/>
    <w:rsid w:val="003939BB"/>
    <w:rsid w:val="003944E1"/>
    <w:rsid w:val="00394E23"/>
    <w:rsid w:val="0039543B"/>
    <w:rsid w:val="003957E6"/>
    <w:rsid w:val="00396AA7"/>
    <w:rsid w:val="003A08A4"/>
    <w:rsid w:val="003A0E28"/>
    <w:rsid w:val="003A10EE"/>
    <w:rsid w:val="003A1EFD"/>
    <w:rsid w:val="003A1FA6"/>
    <w:rsid w:val="003A56CC"/>
    <w:rsid w:val="003A59E9"/>
    <w:rsid w:val="003B0503"/>
    <w:rsid w:val="003B18FC"/>
    <w:rsid w:val="003B1F63"/>
    <w:rsid w:val="003B4242"/>
    <w:rsid w:val="003B4626"/>
    <w:rsid w:val="003B51D2"/>
    <w:rsid w:val="003B5CBC"/>
    <w:rsid w:val="003B64BA"/>
    <w:rsid w:val="003B69DB"/>
    <w:rsid w:val="003B755E"/>
    <w:rsid w:val="003C079D"/>
    <w:rsid w:val="003C0EE3"/>
    <w:rsid w:val="003C15EB"/>
    <w:rsid w:val="003C2390"/>
    <w:rsid w:val="003C2A26"/>
    <w:rsid w:val="003C4E54"/>
    <w:rsid w:val="003C5342"/>
    <w:rsid w:val="003C5BA9"/>
    <w:rsid w:val="003C6212"/>
    <w:rsid w:val="003C77C7"/>
    <w:rsid w:val="003D0531"/>
    <w:rsid w:val="003D18EF"/>
    <w:rsid w:val="003D2B66"/>
    <w:rsid w:val="003D41FB"/>
    <w:rsid w:val="003D48F8"/>
    <w:rsid w:val="003D4D50"/>
    <w:rsid w:val="003D5A5C"/>
    <w:rsid w:val="003D6249"/>
    <w:rsid w:val="003D70DB"/>
    <w:rsid w:val="003D7C67"/>
    <w:rsid w:val="003E0AAF"/>
    <w:rsid w:val="003E135F"/>
    <w:rsid w:val="003E151A"/>
    <w:rsid w:val="003E287C"/>
    <w:rsid w:val="003E30B4"/>
    <w:rsid w:val="003E3FEB"/>
    <w:rsid w:val="003E4D86"/>
    <w:rsid w:val="003E6374"/>
    <w:rsid w:val="003E73F4"/>
    <w:rsid w:val="003F1183"/>
    <w:rsid w:val="003F1933"/>
    <w:rsid w:val="003F1BB2"/>
    <w:rsid w:val="003F2864"/>
    <w:rsid w:val="003F48FA"/>
    <w:rsid w:val="003F5039"/>
    <w:rsid w:val="003F64CA"/>
    <w:rsid w:val="003F6FBE"/>
    <w:rsid w:val="00401404"/>
    <w:rsid w:val="00401E72"/>
    <w:rsid w:val="00402189"/>
    <w:rsid w:val="00402232"/>
    <w:rsid w:val="00402971"/>
    <w:rsid w:val="004030E1"/>
    <w:rsid w:val="004036BF"/>
    <w:rsid w:val="004038F2"/>
    <w:rsid w:val="00404AEF"/>
    <w:rsid w:val="00405A36"/>
    <w:rsid w:val="00405E56"/>
    <w:rsid w:val="0040638F"/>
    <w:rsid w:val="00406DEA"/>
    <w:rsid w:val="00407087"/>
    <w:rsid w:val="004108D4"/>
    <w:rsid w:val="00411750"/>
    <w:rsid w:val="0041436E"/>
    <w:rsid w:val="004143AD"/>
    <w:rsid w:val="0041567D"/>
    <w:rsid w:val="00416F61"/>
    <w:rsid w:val="00417399"/>
    <w:rsid w:val="004201FA"/>
    <w:rsid w:val="0042186E"/>
    <w:rsid w:val="00422FC3"/>
    <w:rsid w:val="0042326B"/>
    <w:rsid w:val="004243D0"/>
    <w:rsid w:val="0042444D"/>
    <w:rsid w:val="00424484"/>
    <w:rsid w:val="0042697F"/>
    <w:rsid w:val="00427C3A"/>
    <w:rsid w:val="00430BD8"/>
    <w:rsid w:val="00431F12"/>
    <w:rsid w:val="0043205E"/>
    <w:rsid w:val="004326AC"/>
    <w:rsid w:val="00434AFC"/>
    <w:rsid w:val="00436D03"/>
    <w:rsid w:val="00437CFA"/>
    <w:rsid w:val="00440613"/>
    <w:rsid w:val="0044119F"/>
    <w:rsid w:val="00442D65"/>
    <w:rsid w:val="00445DBB"/>
    <w:rsid w:val="00447069"/>
    <w:rsid w:val="00447BFE"/>
    <w:rsid w:val="00447FB0"/>
    <w:rsid w:val="00450104"/>
    <w:rsid w:val="004511B9"/>
    <w:rsid w:val="00451E8A"/>
    <w:rsid w:val="00452C77"/>
    <w:rsid w:val="00452FAB"/>
    <w:rsid w:val="00454691"/>
    <w:rsid w:val="00454B1B"/>
    <w:rsid w:val="00454F7C"/>
    <w:rsid w:val="004550D5"/>
    <w:rsid w:val="0045529A"/>
    <w:rsid w:val="00455A5A"/>
    <w:rsid w:val="00456589"/>
    <w:rsid w:val="00457F49"/>
    <w:rsid w:val="00460642"/>
    <w:rsid w:val="0046241A"/>
    <w:rsid w:val="004635E7"/>
    <w:rsid w:val="00463CB8"/>
    <w:rsid w:val="00465022"/>
    <w:rsid w:val="0046588F"/>
    <w:rsid w:val="00466648"/>
    <w:rsid w:val="00471C8D"/>
    <w:rsid w:val="0047229E"/>
    <w:rsid w:val="004747B5"/>
    <w:rsid w:val="004752DE"/>
    <w:rsid w:val="004760A3"/>
    <w:rsid w:val="00477238"/>
    <w:rsid w:val="00477412"/>
    <w:rsid w:val="004804E7"/>
    <w:rsid w:val="00482B50"/>
    <w:rsid w:val="00483BBB"/>
    <w:rsid w:val="00484654"/>
    <w:rsid w:val="004859CD"/>
    <w:rsid w:val="00485CE2"/>
    <w:rsid w:val="00487136"/>
    <w:rsid w:val="00487C98"/>
    <w:rsid w:val="004904A9"/>
    <w:rsid w:val="00490790"/>
    <w:rsid w:val="00490ED6"/>
    <w:rsid w:val="00490F6E"/>
    <w:rsid w:val="00490F9E"/>
    <w:rsid w:val="004916BC"/>
    <w:rsid w:val="00491F60"/>
    <w:rsid w:val="00493324"/>
    <w:rsid w:val="00494711"/>
    <w:rsid w:val="00497344"/>
    <w:rsid w:val="004A263E"/>
    <w:rsid w:val="004A2F61"/>
    <w:rsid w:val="004A3350"/>
    <w:rsid w:val="004A3AD8"/>
    <w:rsid w:val="004A3EE7"/>
    <w:rsid w:val="004A4172"/>
    <w:rsid w:val="004A4712"/>
    <w:rsid w:val="004A4CEA"/>
    <w:rsid w:val="004A56D3"/>
    <w:rsid w:val="004A5A23"/>
    <w:rsid w:val="004B0CA7"/>
    <w:rsid w:val="004B25BF"/>
    <w:rsid w:val="004B2D67"/>
    <w:rsid w:val="004B3032"/>
    <w:rsid w:val="004B3B3D"/>
    <w:rsid w:val="004B55DA"/>
    <w:rsid w:val="004B6635"/>
    <w:rsid w:val="004B6B93"/>
    <w:rsid w:val="004B6C19"/>
    <w:rsid w:val="004C09CD"/>
    <w:rsid w:val="004C11C4"/>
    <w:rsid w:val="004C205F"/>
    <w:rsid w:val="004C28EA"/>
    <w:rsid w:val="004C40F7"/>
    <w:rsid w:val="004C6027"/>
    <w:rsid w:val="004C645F"/>
    <w:rsid w:val="004C64DB"/>
    <w:rsid w:val="004C7CB8"/>
    <w:rsid w:val="004D6731"/>
    <w:rsid w:val="004E13BF"/>
    <w:rsid w:val="004E3192"/>
    <w:rsid w:val="004E3DF8"/>
    <w:rsid w:val="004E54EA"/>
    <w:rsid w:val="004E5AD6"/>
    <w:rsid w:val="004E5B39"/>
    <w:rsid w:val="004E62B1"/>
    <w:rsid w:val="004E78B8"/>
    <w:rsid w:val="004F0AFC"/>
    <w:rsid w:val="004F0EF8"/>
    <w:rsid w:val="004F0F30"/>
    <w:rsid w:val="004F152C"/>
    <w:rsid w:val="004F1A8B"/>
    <w:rsid w:val="004F1CD5"/>
    <w:rsid w:val="004F21F2"/>
    <w:rsid w:val="004F35DD"/>
    <w:rsid w:val="004F37A3"/>
    <w:rsid w:val="004F398D"/>
    <w:rsid w:val="004F41DE"/>
    <w:rsid w:val="004F74C9"/>
    <w:rsid w:val="00501685"/>
    <w:rsid w:val="00501DF1"/>
    <w:rsid w:val="0050415E"/>
    <w:rsid w:val="00504BD8"/>
    <w:rsid w:val="00510002"/>
    <w:rsid w:val="00510DB6"/>
    <w:rsid w:val="00511D47"/>
    <w:rsid w:val="00514781"/>
    <w:rsid w:val="00516703"/>
    <w:rsid w:val="00516877"/>
    <w:rsid w:val="005179DB"/>
    <w:rsid w:val="00517B3A"/>
    <w:rsid w:val="00520446"/>
    <w:rsid w:val="00522849"/>
    <w:rsid w:val="0052284B"/>
    <w:rsid w:val="00523912"/>
    <w:rsid w:val="0052466E"/>
    <w:rsid w:val="00524CB7"/>
    <w:rsid w:val="0052535B"/>
    <w:rsid w:val="005256C1"/>
    <w:rsid w:val="00526CF7"/>
    <w:rsid w:val="00527F56"/>
    <w:rsid w:val="0053465D"/>
    <w:rsid w:val="0053702D"/>
    <w:rsid w:val="0053784B"/>
    <w:rsid w:val="00540334"/>
    <w:rsid w:val="005418EA"/>
    <w:rsid w:val="00541CB8"/>
    <w:rsid w:val="0054282B"/>
    <w:rsid w:val="00542B24"/>
    <w:rsid w:val="00543C4A"/>
    <w:rsid w:val="0054405D"/>
    <w:rsid w:val="005456F9"/>
    <w:rsid w:val="005471D7"/>
    <w:rsid w:val="00547788"/>
    <w:rsid w:val="005531D3"/>
    <w:rsid w:val="00553A9D"/>
    <w:rsid w:val="00554FCC"/>
    <w:rsid w:val="00555336"/>
    <w:rsid w:val="00555837"/>
    <w:rsid w:val="00560BAC"/>
    <w:rsid w:val="005616CA"/>
    <w:rsid w:val="00561F4C"/>
    <w:rsid w:val="00563E05"/>
    <w:rsid w:val="00564A1D"/>
    <w:rsid w:val="00564DFC"/>
    <w:rsid w:val="00566645"/>
    <w:rsid w:val="00567313"/>
    <w:rsid w:val="00571C50"/>
    <w:rsid w:val="0057259B"/>
    <w:rsid w:val="0057397B"/>
    <w:rsid w:val="0057404A"/>
    <w:rsid w:val="005763CA"/>
    <w:rsid w:val="00576911"/>
    <w:rsid w:val="00576F43"/>
    <w:rsid w:val="00577CC1"/>
    <w:rsid w:val="00580B01"/>
    <w:rsid w:val="00581483"/>
    <w:rsid w:val="00581850"/>
    <w:rsid w:val="00582744"/>
    <w:rsid w:val="00584A6B"/>
    <w:rsid w:val="00591118"/>
    <w:rsid w:val="005912A7"/>
    <w:rsid w:val="00592E85"/>
    <w:rsid w:val="00595C01"/>
    <w:rsid w:val="00596263"/>
    <w:rsid w:val="00597062"/>
    <w:rsid w:val="005A0E51"/>
    <w:rsid w:val="005A188D"/>
    <w:rsid w:val="005A196B"/>
    <w:rsid w:val="005A1AC4"/>
    <w:rsid w:val="005A3F5D"/>
    <w:rsid w:val="005A4EB8"/>
    <w:rsid w:val="005A5DF3"/>
    <w:rsid w:val="005A65D6"/>
    <w:rsid w:val="005A680D"/>
    <w:rsid w:val="005A7318"/>
    <w:rsid w:val="005A7C56"/>
    <w:rsid w:val="005B0672"/>
    <w:rsid w:val="005B1A24"/>
    <w:rsid w:val="005B4E92"/>
    <w:rsid w:val="005B50FE"/>
    <w:rsid w:val="005B5223"/>
    <w:rsid w:val="005B5E01"/>
    <w:rsid w:val="005B7648"/>
    <w:rsid w:val="005C4942"/>
    <w:rsid w:val="005C57E0"/>
    <w:rsid w:val="005C78DC"/>
    <w:rsid w:val="005C7ED3"/>
    <w:rsid w:val="005D1D2A"/>
    <w:rsid w:val="005D1D7A"/>
    <w:rsid w:val="005D270D"/>
    <w:rsid w:val="005D33A2"/>
    <w:rsid w:val="005D3D5C"/>
    <w:rsid w:val="005D472E"/>
    <w:rsid w:val="005D48A1"/>
    <w:rsid w:val="005D51A7"/>
    <w:rsid w:val="005D595D"/>
    <w:rsid w:val="005E0A26"/>
    <w:rsid w:val="005E37CC"/>
    <w:rsid w:val="005E3884"/>
    <w:rsid w:val="005E4369"/>
    <w:rsid w:val="005E553A"/>
    <w:rsid w:val="005E6599"/>
    <w:rsid w:val="005E7472"/>
    <w:rsid w:val="005F0C1F"/>
    <w:rsid w:val="005F1863"/>
    <w:rsid w:val="005F2D8C"/>
    <w:rsid w:val="005F379E"/>
    <w:rsid w:val="005F6592"/>
    <w:rsid w:val="006002BA"/>
    <w:rsid w:val="00600491"/>
    <w:rsid w:val="00602123"/>
    <w:rsid w:val="00605E40"/>
    <w:rsid w:val="006060F1"/>
    <w:rsid w:val="00606340"/>
    <w:rsid w:val="00606D57"/>
    <w:rsid w:val="00606D62"/>
    <w:rsid w:val="00610161"/>
    <w:rsid w:val="00611AD1"/>
    <w:rsid w:val="00611E07"/>
    <w:rsid w:val="00613C4E"/>
    <w:rsid w:val="00613F43"/>
    <w:rsid w:val="006151E1"/>
    <w:rsid w:val="00617060"/>
    <w:rsid w:val="00617ABB"/>
    <w:rsid w:val="006200FA"/>
    <w:rsid w:val="00620366"/>
    <w:rsid w:val="00621E7D"/>
    <w:rsid w:val="006231C0"/>
    <w:rsid w:val="00623536"/>
    <w:rsid w:val="00624CCE"/>
    <w:rsid w:val="00625553"/>
    <w:rsid w:val="0062716F"/>
    <w:rsid w:val="00627340"/>
    <w:rsid w:val="0062787D"/>
    <w:rsid w:val="00627A75"/>
    <w:rsid w:val="0063114B"/>
    <w:rsid w:val="00631334"/>
    <w:rsid w:val="006315C6"/>
    <w:rsid w:val="0063175B"/>
    <w:rsid w:val="006339C9"/>
    <w:rsid w:val="00633A20"/>
    <w:rsid w:val="0063446B"/>
    <w:rsid w:val="00634ED6"/>
    <w:rsid w:val="00637847"/>
    <w:rsid w:val="006378D5"/>
    <w:rsid w:val="006437B6"/>
    <w:rsid w:val="00643F88"/>
    <w:rsid w:val="0064467D"/>
    <w:rsid w:val="00645D8A"/>
    <w:rsid w:val="00646864"/>
    <w:rsid w:val="00646EA1"/>
    <w:rsid w:val="00650698"/>
    <w:rsid w:val="0065250A"/>
    <w:rsid w:val="00652893"/>
    <w:rsid w:val="00654E7B"/>
    <w:rsid w:val="00656814"/>
    <w:rsid w:val="00656B3C"/>
    <w:rsid w:val="00656D52"/>
    <w:rsid w:val="00660418"/>
    <w:rsid w:val="00662E06"/>
    <w:rsid w:val="00663776"/>
    <w:rsid w:val="00664435"/>
    <w:rsid w:val="00664EF4"/>
    <w:rsid w:val="006656D1"/>
    <w:rsid w:val="006659ED"/>
    <w:rsid w:val="00667E80"/>
    <w:rsid w:val="006704C3"/>
    <w:rsid w:val="006705CD"/>
    <w:rsid w:val="0067182C"/>
    <w:rsid w:val="00672E23"/>
    <w:rsid w:val="00676A0A"/>
    <w:rsid w:val="00677385"/>
    <w:rsid w:val="00677FA3"/>
    <w:rsid w:val="006817E0"/>
    <w:rsid w:val="00681FEF"/>
    <w:rsid w:val="0068335C"/>
    <w:rsid w:val="00683DD6"/>
    <w:rsid w:val="006842E5"/>
    <w:rsid w:val="00684DB6"/>
    <w:rsid w:val="006901EB"/>
    <w:rsid w:val="00690F15"/>
    <w:rsid w:val="00690FD5"/>
    <w:rsid w:val="00690FF7"/>
    <w:rsid w:val="00691511"/>
    <w:rsid w:val="00694B5D"/>
    <w:rsid w:val="006952B3"/>
    <w:rsid w:val="006959E3"/>
    <w:rsid w:val="00697E1B"/>
    <w:rsid w:val="006A3084"/>
    <w:rsid w:val="006A5A3A"/>
    <w:rsid w:val="006A7B48"/>
    <w:rsid w:val="006A7B8C"/>
    <w:rsid w:val="006B1A1A"/>
    <w:rsid w:val="006B49FB"/>
    <w:rsid w:val="006B55ED"/>
    <w:rsid w:val="006B6BC2"/>
    <w:rsid w:val="006C010C"/>
    <w:rsid w:val="006C0707"/>
    <w:rsid w:val="006C08DC"/>
    <w:rsid w:val="006C0AD9"/>
    <w:rsid w:val="006C0B1E"/>
    <w:rsid w:val="006C17A0"/>
    <w:rsid w:val="006C2854"/>
    <w:rsid w:val="006C30B3"/>
    <w:rsid w:val="006C639F"/>
    <w:rsid w:val="006C6944"/>
    <w:rsid w:val="006C6E43"/>
    <w:rsid w:val="006D108F"/>
    <w:rsid w:val="006D13FF"/>
    <w:rsid w:val="006D192B"/>
    <w:rsid w:val="006D1DF6"/>
    <w:rsid w:val="006D247A"/>
    <w:rsid w:val="006D2ABA"/>
    <w:rsid w:val="006D2D0A"/>
    <w:rsid w:val="006D5645"/>
    <w:rsid w:val="006D662D"/>
    <w:rsid w:val="006D751D"/>
    <w:rsid w:val="006D7AC2"/>
    <w:rsid w:val="006E0257"/>
    <w:rsid w:val="006E0472"/>
    <w:rsid w:val="006E1082"/>
    <w:rsid w:val="006E11B1"/>
    <w:rsid w:val="006E2B2D"/>
    <w:rsid w:val="006E3655"/>
    <w:rsid w:val="006E4D9C"/>
    <w:rsid w:val="006E5280"/>
    <w:rsid w:val="006E53C7"/>
    <w:rsid w:val="006E6B45"/>
    <w:rsid w:val="006F0684"/>
    <w:rsid w:val="006F1082"/>
    <w:rsid w:val="006F1F5E"/>
    <w:rsid w:val="006F5A53"/>
    <w:rsid w:val="006F5BA9"/>
    <w:rsid w:val="006F62AF"/>
    <w:rsid w:val="006F72E2"/>
    <w:rsid w:val="006F7E0F"/>
    <w:rsid w:val="0070025D"/>
    <w:rsid w:val="00700B8B"/>
    <w:rsid w:val="007013E0"/>
    <w:rsid w:val="00701A26"/>
    <w:rsid w:val="0070271A"/>
    <w:rsid w:val="00702AAA"/>
    <w:rsid w:val="00703094"/>
    <w:rsid w:val="00703486"/>
    <w:rsid w:val="007039D7"/>
    <w:rsid w:val="007044E6"/>
    <w:rsid w:val="00704657"/>
    <w:rsid w:val="007058DE"/>
    <w:rsid w:val="00706E54"/>
    <w:rsid w:val="00706F90"/>
    <w:rsid w:val="00707A10"/>
    <w:rsid w:val="007101C0"/>
    <w:rsid w:val="007103B5"/>
    <w:rsid w:val="00712C72"/>
    <w:rsid w:val="00712CCB"/>
    <w:rsid w:val="00712F4A"/>
    <w:rsid w:val="00713C82"/>
    <w:rsid w:val="00713D7A"/>
    <w:rsid w:val="00713EED"/>
    <w:rsid w:val="00714DED"/>
    <w:rsid w:val="00714ED7"/>
    <w:rsid w:val="007158C9"/>
    <w:rsid w:val="00715B0C"/>
    <w:rsid w:val="00717A1C"/>
    <w:rsid w:val="007221DC"/>
    <w:rsid w:val="00722D06"/>
    <w:rsid w:val="00723664"/>
    <w:rsid w:val="00727084"/>
    <w:rsid w:val="0073064E"/>
    <w:rsid w:val="007331D8"/>
    <w:rsid w:val="00734114"/>
    <w:rsid w:val="00734452"/>
    <w:rsid w:val="00734EBA"/>
    <w:rsid w:val="00735C6C"/>
    <w:rsid w:val="0073703F"/>
    <w:rsid w:val="00737AA9"/>
    <w:rsid w:val="00737D70"/>
    <w:rsid w:val="00737EB1"/>
    <w:rsid w:val="007401FA"/>
    <w:rsid w:val="0074046C"/>
    <w:rsid w:val="00741AB1"/>
    <w:rsid w:val="00742393"/>
    <w:rsid w:val="00742901"/>
    <w:rsid w:val="00743DDA"/>
    <w:rsid w:val="00744A90"/>
    <w:rsid w:val="00745289"/>
    <w:rsid w:val="00750ACD"/>
    <w:rsid w:val="007520B1"/>
    <w:rsid w:val="00752DC8"/>
    <w:rsid w:val="007539DD"/>
    <w:rsid w:val="00755C0D"/>
    <w:rsid w:val="00756947"/>
    <w:rsid w:val="007611AB"/>
    <w:rsid w:val="0076310C"/>
    <w:rsid w:val="007642E0"/>
    <w:rsid w:val="007659EA"/>
    <w:rsid w:val="00766570"/>
    <w:rsid w:val="007672FF"/>
    <w:rsid w:val="00767664"/>
    <w:rsid w:val="0077015E"/>
    <w:rsid w:val="00770DBA"/>
    <w:rsid w:val="00770E24"/>
    <w:rsid w:val="00771638"/>
    <w:rsid w:val="00772CAB"/>
    <w:rsid w:val="00773A7B"/>
    <w:rsid w:val="00774409"/>
    <w:rsid w:val="007748FD"/>
    <w:rsid w:val="00774DF1"/>
    <w:rsid w:val="0077523E"/>
    <w:rsid w:val="0077533B"/>
    <w:rsid w:val="00782474"/>
    <w:rsid w:val="007837D6"/>
    <w:rsid w:val="00783AF7"/>
    <w:rsid w:val="00783C91"/>
    <w:rsid w:val="007847DB"/>
    <w:rsid w:val="00784F64"/>
    <w:rsid w:val="007856A8"/>
    <w:rsid w:val="00786B79"/>
    <w:rsid w:val="00786F83"/>
    <w:rsid w:val="00787457"/>
    <w:rsid w:val="00787699"/>
    <w:rsid w:val="00787E24"/>
    <w:rsid w:val="007913F3"/>
    <w:rsid w:val="00791DFC"/>
    <w:rsid w:val="00793397"/>
    <w:rsid w:val="0079534B"/>
    <w:rsid w:val="0079582F"/>
    <w:rsid w:val="00795FEC"/>
    <w:rsid w:val="007967FA"/>
    <w:rsid w:val="007A146F"/>
    <w:rsid w:val="007A1661"/>
    <w:rsid w:val="007A1C59"/>
    <w:rsid w:val="007A58DD"/>
    <w:rsid w:val="007A7FFE"/>
    <w:rsid w:val="007B0374"/>
    <w:rsid w:val="007B0F27"/>
    <w:rsid w:val="007B22EB"/>
    <w:rsid w:val="007B32E5"/>
    <w:rsid w:val="007B3DE8"/>
    <w:rsid w:val="007B450D"/>
    <w:rsid w:val="007B491A"/>
    <w:rsid w:val="007B5D1A"/>
    <w:rsid w:val="007B7245"/>
    <w:rsid w:val="007B74AF"/>
    <w:rsid w:val="007C118E"/>
    <w:rsid w:val="007C1E93"/>
    <w:rsid w:val="007C20EA"/>
    <w:rsid w:val="007C32E9"/>
    <w:rsid w:val="007C4721"/>
    <w:rsid w:val="007C5FB4"/>
    <w:rsid w:val="007C7487"/>
    <w:rsid w:val="007C7F47"/>
    <w:rsid w:val="007D080F"/>
    <w:rsid w:val="007D151C"/>
    <w:rsid w:val="007D2649"/>
    <w:rsid w:val="007D31EC"/>
    <w:rsid w:val="007D5F66"/>
    <w:rsid w:val="007D7F62"/>
    <w:rsid w:val="007E1C96"/>
    <w:rsid w:val="007E29D5"/>
    <w:rsid w:val="007E304B"/>
    <w:rsid w:val="007E3F8C"/>
    <w:rsid w:val="007E6670"/>
    <w:rsid w:val="007F1F99"/>
    <w:rsid w:val="007F31AE"/>
    <w:rsid w:val="007F33DB"/>
    <w:rsid w:val="007F3723"/>
    <w:rsid w:val="007F4724"/>
    <w:rsid w:val="007F4871"/>
    <w:rsid w:val="007F5857"/>
    <w:rsid w:val="007F5BA7"/>
    <w:rsid w:val="007F6143"/>
    <w:rsid w:val="007F7236"/>
    <w:rsid w:val="007F774C"/>
    <w:rsid w:val="007F78CB"/>
    <w:rsid w:val="008008A1"/>
    <w:rsid w:val="00803014"/>
    <w:rsid w:val="0080340E"/>
    <w:rsid w:val="00803641"/>
    <w:rsid w:val="00804735"/>
    <w:rsid w:val="00804E47"/>
    <w:rsid w:val="00807007"/>
    <w:rsid w:val="00810A32"/>
    <w:rsid w:val="008110F8"/>
    <w:rsid w:val="008112E6"/>
    <w:rsid w:val="0081219F"/>
    <w:rsid w:val="00813DEA"/>
    <w:rsid w:val="00814995"/>
    <w:rsid w:val="00815605"/>
    <w:rsid w:val="00816AB0"/>
    <w:rsid w:val="00817578"/>
    <w:rsid w:val="00817990"/>
    <w:rsid w:val="0082010B"/>
    <w:rsid w:val="0082066A"/>
    <w:rsid w:val="00821417"/>
    <w:rsid w:val="00821A5D"/>
    <w:rsid w:val="00822629"/>
    <w:rsid w:val="00822AF4"/>
    <w:rsid w:val="00822CA4"/>
    <w:rsid w:val="00830FE4"/>
    <w:rsid w:val="00831835"/>
    <w:rsid w:val="0083409C"/>
    <w:rsid w:val="00834EEF"/>
    <w:rsid w:val="00835127"/>
    <w:rsid w:val="008358FA"/>
    <w:rsid w:val="00836C34"/>
    <w:rsid w:val="00836C92"/>
    <w:rsid w:val="00837507"/>
    <w:rsid w:val="0083754D"/>
    <w:rsid w:val="008406FF"/>
    <w:rsid w:val="00841E7C"/>
    <w:rsid w:val="00841F13"/>
    <w:rsid w:val="008425A0"/>
    <w:rsid w:val="008446BD"/>
    <w:rsid w:val="008447D1"/>
    <w:rsid w:val="008459C6"/>
    <w:rsid w:val="00851330"/>
    <w:rsid w:val="008528F1"/>
    <w:rsid w:val="00855BEB"/>
    <w:rsid w:val="00857E60"/>
    <w:rsid w:val="00860C26"/>
    <w:rsid w:val="0086239A"/>
    <w:rsid w:val="00862A18"/>
    <w:rsid w:val="008635FA"/>
    <w:rsid w:val="008647B8"/>
    <w:rsid w:val="00865566"/>
    <w:rsid w:val="00865B52"/>
    <w:rsid w:val="00867A49"/>
    <w:rsid w:val="00871ABC"/>
    <w:rsid w:val="00871C5F"/>
    <w:rsid w:val="00872B5C"/>
    <w:rsid w:val="0087322C"/>
    <w:rsid w:val="008733E1"/>
    <w:rsid w:val="0087388B"/>
    <w:rsid w:val="00873892"/>
    <w:rsid w:val="00874589"/>
    <w:rsid w:val="00874BA8"/>
    <w:rsid w:val="00875F26"/>
    <w:rsid w:val="00876297"/>
    <w:rsid w:val="00876BF3"/>
    <w:rsid w:val="0088104C"/>
    <w:rsid w:val="00881F39"/>
    <w:rsid w:val="00884614"/>
    <w:rsid w:val="008853AB"/>
    <w:rsid w:val="008854E7"/>
    <w:rsid w:val="00885A23"/>
    <w:rsid w:val="008869F9"/>
    <w:rsid w:val="00886A5D"/>
    <w:rsid w:val="00886ABC"/>
    <w:rsid w:val="00890CE2"/>
    <w:rsid w:val="00890F24"/>
    <w:rsid w:val="008911A5"/>
    <w:rsid w:val="00891ACD"/>
    <w:rsid w:val="008931EB"/>
    <w:rsid w:val="00893566"/>
    <w:rsid w:val="00894CAB"/>
    <w:rsid w:val="00895994"/>
    <w:rsid w:val="00896728"/>
    <w:rsid w:val="008969E0"/>
    <w:rsid w:val="008A00B9"/>
    <w:rsid w:val="008A2632"/>
    <w:rsid w:val="008A382A"/>
    <w:rsid w:val="008A3E33"/>
    <w:rsid w:val="008A402D"/>
    <w:rsid w:val="008A426C"/>
    <w:rsid w:val="008A45FE"/>
    <w:rsid w:val="008A5026"/>
    <w:rsid w:val="008A54F9"/>
    <w:rsid w:val="008A6BBF"/>
    <w:rsid w:val="008A6BFD"/>
    <w:rsid w:val="008A6C9E"/>
    <w:rsid w:val="008A6E13"/>
    <w:rsid w:val="008A74C6"/>
    <w:rsid w:val="008B08AC"/>
    <w:rsid w:val="008B0B25"/>
    <w:rsid w:val="008B0FAB"/>
    <w:rsid w:val="008B2656"/>
    <w:rsid w:val="008B2AF4"/>
    <w:rsid w:val="008B2C94"/>
    <w:rsid w:val="008B2CD9"/>
    <w:rsid w:val="008B3DDD"/>
    <w:rsid w:val="008B4B0F"/>
    <w:rsid w:val="008B4EBA"/>
    <w:rsid w:val="008B6222"/>
    <w:rsid w:val="008B69E0"/>
    <w:rsid w:val="008B6F55"/>
    <w:rsid w:val="008B7D63"/>
    <w:rsid w:val="008C09B1"/>
    <w:rsid w:val="008C0B30"/>
    <w:rsid w:val="008C0E1F"/>
    <w:rsid w:val="008C1792"/>
    <w:rsid w:val="008C1BA9"/>
    <w:rsid w:val="008C373B"/>
    <w:rsid w:val="008C50DC"/>
    <w:rsid w:val="008C5204"/>
    <w:rsid w:val="008C6C7F"/>
    <w:rsid w:val="008C7580"/>
    <w:rsid w:val="008C7BD5"/>
    <w:rsid w:val="008C7BD9"/>
    <w:rsid w:val="008D06B2"/>
    <w:rsid w:val="008D0C0D"/>
    <w:rsid w:val="008D1731"/>
    <w:rsid w:val="008D1C49"/>
    <w:rsid w:val="008D232B"/>
    <w:rsid w:val="008D30F3"/>
    <w:rsid w:val="008D3D44"/>
    <w:rsid w:val="008D5659"/>
    <w:rsid w:val="008D56CB"/>
    <w:rsid w:val="008D59D1"/>
    <w:rsid w:val="008D5A35"/>
    <w:rsid w:val="008E00A2"/>
    <w:rsid w:val="008E09CD"/>
    <w:rsid w:val="008E0D4A"/>
    <w:rsid w:val="008E4810"/>
    <w:rsid w:val="008E5592"/>
    <w:rsid w:val="008E6E32"/>
    <w:rsid w:val="008E766E"/>
    <w:rsid w:val="008E7F58"/>
    <w:rsid w:val="008F30A2"/>
    <w:rsid w:val="008F3E32"/>
    <w:rsid w:val="008F62E9"/>
    <w:rsid w:val="008F76FB"/>
    <w:rsid w:val="0090011B"/>
    <w:rsid w:val="009005EA"/>
    <w:rsid w:val="009024D8"/>
    <w:rsid w:val="00903660"/>
    <w:rsid w:val="00903C45"/>
    <w:rsid w:val="009055EA"/>
    <w:rsid w:val="009063D3"/>
    <w:rsid w:val="00906633"/>
    <w:rsid w:val="0090683B"/>
    <w:rsid w:val="00906F66"/>
    <w:rsid w:val="00907D02"/>
    <w:rsid w:val="00911415"/>
    <w:rsid w:val="00913398"/>
    <w:rsid w:val="00913C17"/>
    <w:rsid w:val="00914517"/>
    <w:rsid w:val="009155B9"/>
    <w:rsid w:val="00920F14"/>
    <w:rsid w:val="0092341D"/>
    <w:rsid w:val="00923D89"/>
    <w:rsid w:val="00924882"/>
    <w:rsid w:val="00924E1A"/>
    <w:rsid w:val="009262BC"/>
    <w:rsid w:val="009263D1"/>
    <w:rsid w:val="009268A3"/>
    <w:rsid w:val="0092697D"/>
    <w:rsid w:val="00927D31"/>
    <w:rsid w:val="009319B3"/>
    <w:rsid w:val="00933F45"/>
    <w:rsid w:val="00936C0F"/>
    <w:rsid w:val="00940545"/>
    <w:rsid w:val="00940B4F"/>
    <w:rsid w:val="0094115C"/>
    <w:rsid w:val="009414EE"/>
    <w:rsid w:val="00942814"/>
    <w:rsid w:val="0094405D"/>
    <w:rsid w:val="00946C72"/>
    <w:rsid w:val="00947855"/>
    <w:rsid w:val="009512EB"/>
    <w:rsid w:val="0095323A"/>
    <w:rsid w:val="0095341F"/>
    <w:rsid w:val="0095369E"/>
    <w:rsid w:val="00953E89"/>
    <w:rsid w:val="00955C09"/>
    <w:rsid w:val="00955EA5"/>
    <w:rsid w:val="00956D7B"/>
    <w:rsid w:val="00956F93"/>
    <w:rsid w:val="009572DE"/>
    <w:rsid w:val="009600A9"/>
    <w:rsid w:val="0096049E"/>
    <w:rsid w:val="00960CC0"/>
    <w:rsid w:val="00960E42"/>
    <w:rsid w:val="009620B2"/>
    <w:rsid w:val="00962C2D"/>
    <w:rsid w:val="009641A0"/>
    <w:rsid w:val="00965285"/>
    <w:rsid w:val="0096546C"/>
    <w:rsid w:val="00965DD9"/>
    <w:rsid w:val="00967043"/>
    <w:rsid w:val="009715BF"/>
    <w:rsid w:val="00972313"/>
    <w:rsid w:val="00972FBB"/>
    <w:rsid w:val="00973B08"/>
    <w:rsid w:val="00976954"/>
    <w:rsid w:val="009770D6"/>
    <w:rsid w:val="00977966"/>
    <w:rsid w:val="009801FF"/>
    <w:rsid w:val="0098092E"/>
    <w:rsid w:val="00981A39"/>
    <w:rsid w:val="009820AA"/>
    <w:rsid w:val="009820DC"/>
    <w:rsid w:val="00982901"/>
    <w:rsid w:val="009831FF"/>
    <w:rsid w:val="009836D9"/>
    <w:rsid w:val="00983FFD"/>
    <w:rsid w:val="00986B8D"/>
    <w:rsid w:val="00987464"/>
    <w:rsid w:val="0098783F"/>
    <w:rsid w:val="00990330"/>
    <w:rsid w:val="00991F46"/>
    <w:rsid w:val="00992B3E"/>
    <w:rsid w:val="009964D1"/>
    <w:rsid w:val="0099655A"/>
    <w:rsid w:val="00997077"/>
    <w:rsid w:val="00997432"/>
    <w:rsid w:val="009A31BE"/>
    <w:rsid w:val="009A383A"/>
    <w:rsid w:val="009A6542"/>
    <w:rsid w:val="009A6F54"/>
    <w:rsid w:val="009A77E4"/>
    <w:rsid w:val="009B0632"/>
    <w:rsid w:val="009B0A21"/>
    <w:rsid w:val="009B1332"/>
    <w:rsid w:val="009B1ACA"/>
    <w:rsid w:val="009B22B0"/>
    <w:rsid w:val="009B3A88"/>
    <w:rsid w:val="009B5436"/>
    <w:rsid w:val="009B5E44"/>
    <w:rsid w:val="009B692C"/>
    <w:rsid w:val="009C009C"/>
    <w:rsid w:val="009C1E3B"/>
    <w:rsid w:val="009C33B3"/>
    <w:rsid w:val="009C3B16"/>
    <w:rsid w:val="009C4743"/>
    <w:rsid w:val="009C4D9B"/>
    <w:rsid w:val="009C5287"/>
    <w:rsid w:val="009C54C3"/>
    <w:rsid w:val="009C5783"/>
    <w:rsid w:val="009C710B"/>
    <w:rsid w:val="009C784F"/>
    <w:rsid w:val="009D01BD"/>
    <w:rsid w:val="009D133E"/>
    <w:rsid w:val="009D501A"/>
    <w:rsid w:val="009D593B"/>
    <w:rsid w:val="009D6134"/>
    <w:rsid w:val="009D6352"/>
    <w:rsid w:val="009E0440"/>
    <w:rsid w:val="009E0A4E"/>
    <w:rsid w:val="009E10E0"/>
    <w:rsid w:val="009E37EC"/>
    <w:rsid w:val="009E40AF"/>
    <w:rsid w:val="009F0549"/>
    <w:rsid w:val="009F1D97"/>
    <w:rsid w:val="009F3908"/>
    <w:rsid w:val="009F5984"/>
    <w:rsid w:val="009F71B1"/>
    <w:rsid w:val="00A0059A"/>
    <w:rsid w:val="00A01BE6"/>
    <w:rsid w:val="00A028D9"/>
    <w:rsid w:val="00A02F9C"/>
    <w:rsid w:val="00A047B6"/>
    <w:rsid w:val="00A05507"/>
    <w:rsid w:val="00A05A2B"/>
    <w:rsid w:val="00A05CAC"/>
    <w:rsid w:val="00A075D1"/>
    <w:rsid w:val="00A110B1"/>
    <w:rsid w:val="00A119C9"/>
    <w:rsid w:val="00A1601C"/>
    <w:rsid w:val="00A16512"/>
    <w:rsid w:val="00A215A7"/>
    <w:rsid w:val="00A22245"/>
    <w:rsid w:val="00A24204"/>
    <w:rsid w:val="00A31ADD"/>
    <w:rsid w:val="00A33CFE"/>
    <w:rsid w:val="00A342A9"/>
    <w:rsid w:val="00A3517C"/>
    <w:rsid w:val="00A35EB4"/>
    <w:rsid w:val="00A37E75"/>
    <w:rsid w:val="00A403F3"/>
    <w:rsid w:val="00A40462"/>
    <w:rsid w:val="00A41816"/>
    <w:rsid w:val="00A42754"/>
    <w:rsid w:val="00A43318"/>
    <w:rsid w:val="00A43C55"/>
    <w:rsid w:val="00A45A9B"/>
    <w:rsid w:val="00A4788E"/>
    <w:rsid w:val="00A50CD9"/>
    <w:rsid w:val="00A51109"/>
    <w:rsid w:val="00A518F6"/>
    <w:rsid w:val="00A53022"/>
    <w:rsid w:val="00A54925"/>
    <w:rsid w:val="00A56750"/>
    <w:rsid w:val="00A56EBC"/>
    <w:rsid w:val="00A56F5E"/>
    <w:rsid w:val="00A6074F"/>
    <w:rsid w:val="00A60846"/>
    <w:rsid w:val="00A631C1"/>
    <w:rsid w:val="00A640EA"/>
    <w:rsid w:val="00A644F0"/>
    <w:rsid w:val="00A644FB"/>
    <w:rsid w:val="00A649D6"/>
    <w:rsid w:val="00A64A33"/>
    <w:rsid w:val="00A6546E"/>
    <w:rsid w:val="00A71098"/>
    <w:rsid w:val="00A71193"/>
    <w:rsid w:val="00A744E0"/>
    <w:rsid w:val="00A753BA"/>
    <w:rsid w:val="00A77C78"/>
    <w:rsid w:val="00A813FE"/>
    <w:rsid w:val="00A81826"/>
    <w:rsid w:val="00A84855"/>
    <w:rsid w:val="00A905E6"/>
    <w:rsid w:val="00A91999"/>
    <w:rsid w:val="00A92526"/>
    <w:rsid w:val="00A92B4C"/>
    <w:rsid w:val="00A92C45"/>
    <w:rsid w:val="00A94D01"/>
    <w:rsid w:val="00A94EA7"/>
    <w:rsid w:val="00A9558A"/>
    <w:rsid w:val="00A960ED"/>
    <w:rsid w:val="00A971EB"/>
    <w:rsid w:val="00AA0CF7"/>
    <w:rsid w:val="00AA2096"/>
    <w:rsid w:val="00AA2271"/>
    <w:rsid w:val="00AA41FF"/>
    <w:rsid w:val="00AA5A6A"/>
    <w:rsid w:val="00AA74B4"/>
    <w:rsid w:val="00AA7DBD"/>
    <w:rsid w:val="00AB05B9"/>
    <w:rsid w:val="00AB21E9"/>
    <w:rsid w:val="00AB612A"/>
    <w:rsid w:val="00AB714F"/>
    <w:rsid w:val="00AC09F7"/>
    <w:rsid w:val="00AC1035"/>
    <w:rsid w:val="00AC167C"/>
    <w:rsid w:val="00AC4825"/>
    <w:rsid w:val="00AC48FA"/>
    <w:rsid w:val="00AC6AC6"/>
    <w:rsid w:val="00AC7FD8"/>
    <w:rsid w:val="00AD09DC"/>
    <w:rsid w:val="00AD0A4B"/>
    <w:rsid w:val="00AD124E"/>
    <w:rsid w:val="00AD2540"/>
    <w:rsid w:val="00AD311D"/>
    <w:rsid w:val="00AD39C9"/>
    <w:rsid w:val="00AD4EE1"/>
    <w:rsid w:val="00AD4F8D"/>
    <w:rsid w:val="00AD6683"/>
    <w:rsid w:val="00AD748F"/>
    <w:rsid w:val="00AD74F9"/>
    <w:rsid w:val="00AE2A5C"/>
    <w:rsid w:val="00AE3C0A"/>
    <w:rsid w:val="00AE3CAC"/>
    <w:rsid w:val="00AE460E"/>
    <w:rsid w:val="00AE68B8"/>
    <w:rsid w:val="00AF0472"/>
    <w:rsid w:val="00AF2D11"/>
    <w:rsid w:val="00AF2F5A"/>
    <w:rsid w:val="00AF38EB"/>
    <w:rsid w:val="00AF40B1"/>
    <w:rsid w:val="00AF4AAB"/>
    <w:rsid w:val="00AF4F84"/>
    <w:rsid w:val="00AF550F"/>
    <w:rsid w:val="00AF7347"/>
    <w:rsid w:val="00AF7B1C"/>
    <w:rsid w:val="00B0101D"/>
    <w:rsid w:val="00B014C4"/>
    <w:rsid w:val="00B01B93"/>
    <w:rsid w:val="00B0442B"/>
    <w:rsid w:val="00B04530"/>
    <w:rsid w:val="00B04C0C"/>
    <w:rsid w:val="00B05C28"/>
    <w:rsid w:val="00B05C5B"/>
    <w:rsid w:val="00B06202"/>
    <w:rsid w:val="00B072D5"/>
    <w:rsid w:val="00B07D2F"/>
    <w:rsid w:val="00B105D5"/>
    <w:rsid w:val="00B11EDB"/>
    <w:rsid w:val="00B12626"/>
    <w:rsid w:val="00B12775"/>
    <w:rsid w:val="00B12854"/>
    <w:rsid w:val="00B12DED"/>
    <w:rsid w:val="00B14843"/>
    <w:rsid w:val="00B15127"/>
    <w:rsid w:val="00B15DC9"/>
    <w:rsid w:val="00B20C8D"/>
    <w:rsid w:val="00B23A41"/>
    <w:rsid w:val="00B24C61"/>
    <w:rsid w:val="00B25105"/>
    <w:rsid w:val="00B2538A"/>
    <w:rsid w:val="00B254EC"/>
    <w:rsid w:val="00B25E3F"/>
    <w:rsid w:val="00B26702"/>
    <w:rsid w:val="00B31A5F"/>
    <w:rsid w:val="00B3515F"/>
    <w:rsid w:val="00B35163"/>
    <w:rsid w:val="00B351AB"/>
    <w:rsid w:val="00B35719"/>
    <w:rsid w:val="00B36848"/>
    <w:rsid w:val="00B4076F"/>
    <w:rsid w:val="00B41115"/>
    <w:rsid w:val="00B43C09"/>
    <w:rsid w:val="00B43E4D"/>
    <w:rsid w:val="00B43EE5"/>
    <w:rsid w:val="00B440A0"/>
    <w:rsid w:val="00B45D7D"/>
    <w:rsid w:val="00B50042"/>
    <w:rsid w:val="00B5064E"/>
    <w:rsid w:val="00B50974"/>
    <w:rsid w:val="00B51E09"/>
    <w:rsid w:val="00B5206B"/>
    <w:rsid w:val="00B52602"/>
    <w:rsid w:val="00B53188"/>
    <w:rsid w:val="00B55D9A"/>
    <w:rsid w:val="00B56197"/>
    <w:rsid w:val="00B57971"/>
    <w:rsid w:val="00B601B9"/>
    <w:rsid w:val="00B60339"/>
    <w:rsid w:val="00B63B8E"/>
    <w:rsid w:val="00B65425"/>
    <w:rsid w:val="00B65894"/>
    <w:rsid w:val="00B66BA0"/>
    <w:rsid w:val="00B70458"/>
    <w:rsid w:val="00B7057E"/>
    <w:rsid w:val="00B7075F"/>
    <w:rsid w:val="00B725A9"/>
    <w:rsid w:val="00B756BE"/>
    <w:rsid w:val="00B75D94"/>
    <w:rsid w:val="00B770B9"/>
    <w:rsid w:val="00B800E5"/>
    <w:rsid w:val="00B80630"/>
    <w:rsid w:val="00B82E39"/>
    <w:rsid w:val="00B830B3"/>
    <w:rsid w:val="00B8317C"/>
    <w:rsid w:val="00B83D73"/>
    <w:rsid w:val="00B84D65"/>
    <w:rsid w:val="00B85221"/>
    <w:rsid w:val="00B864FD"/>
    <w:rsid w:val="00B8723D"/>
    <w:rsid w:val="00B90DF2"/>
    <w:rsid w:val="00B91D28"/>
    <w:rsid w:val="00B93766"/>
    <w:rsid w:val="00B93B6D"/>
    <w:rsid w:val="00B955C7"/>
    <w:rsid w:val="00B95DDA"/>
    <w:rsid w:val="00B960D3"/>
    <w:rsid w:val="00B97B34"/>
    <w:rsid w:val="00BA02B4"/>
    <w:rsid w:val="00BA052A"/>
    <w:rsid w:val="00BA0C02"/>
    <w:rsid w:val="00BA0C7C"/>
    <w:rsid w:val="00BA3F46"/>
    <w:rsid w:val="00BA4190"/>
    <w:rsid w:val="00BA79E2"/>
    <w:rsid w:val="00BA7AED"/>
    <w:rsid w:val="00BA7C6C"/>
    <w:rsid w:val="00BB148B"/>
    <w:rsid w:val="00BB1669"/>
    <w:rsid w:val="00BB2B63"/>
    <w:rsid w:val="00BB3195"/>
    <w:rsid w:val="00BB3B40"/>
    <w:rsid w:val="00BB3F02"/>
    <w:rsid w:val="00BB4625"/>
    <w:rsid w:val="00BB4692"/>
    <w:rsid w:val="00BB54F0"/>
    <w:rsid w:val="00BB5E63"/>
    <w:rsid w:val="00BB6B54"/>
    <w:rsid w:val="00BB6D17"/>
    <w:rsid w:val="00BB78EF"/>
    <w:rsid w:val="00BC14F3"/>
    <w:rsid w:val="00BC2AFE"/>
    <w:rsid w:val="00BC3774"/>
    <w:rsid w:val="00BC3E64"/>
    <w:rsid w:val="00BC4589"/>
    <w:rsid w:val="00BC4F86"/>
    <w:rsid w:val="00BC5BA5"/>
    <w:rsid w:val="00BC7FE2"/>
    <w:rsid w:val="00BD17C8"/>
    <w:rsid w:val="00BD2528"/>
    <w:rsid w:val="00BD29F9"/>
    <w:rsid w:val="00BD33F9"/>
    <w:rsid w:val="00BD3733"/>
    <w:rsid w:val="00BD3977"/>
    <w:rsid w:val="00BD4236"/>
    <w:rsid w:val="00BD4BC9"/>
    <w:rsid w:val="00BD4DC1"/>
    <w:rsid w:val="00BD5C4F"/>
    <w:rsid w:val="00BD6BE1"/>
    <w:rsid w:val="00BD6BF4"/>
    <w:rsid w:val="00BE028C"/>
    <w:rsid w:val="00BE301A"/>
    <w:rsid w:val="00BE39AB"/>
    <w:rsid w:val="00BE6105"/>
    <w:rsid w:val="00BE64C5"/>
    <w:rsid w:val="00BE78FC"/>
    <w:rsid w:val="00BF0729"/>
    <w:rsid w:val="00BF093F"/>
    <w:rsid w:val="00BF1C8D"/>
    <w:rsid w:val="00BF2097"/>
    <w:rsid w:val="00BF2F79"/>
    <w:rsid w:val="00BF600F"/>
    <w:rsid w:val="00BF672C"/>
    <w:rsid w:val="00BF6A5F"/>
    <w:rsid w:val="00BF733A"/>
    <w:rsid w:val="00BF7888"/>
    <w:rsid w:val="00C004B6"/>
    <w:rsid w:val="00C01382"/>
    <w:rsid w:val="00C0138C"/>
    <w:rsid w:val="00C02553"/>
    <w:rsid w:val="00C02C27"/>
    <w:rsid w:val="00C04659"/>
    <w:rsid w:val="00C048A4"/>
    <w:rsid w:val="00C0560A"/>
    <w:rsid w:val="00C0610F"/>
    <w:rsid w:val="00C10C18"/>
    <w:rsid w:val="00C11386"/>
    <w:rsid w:val="00C118AA"/>
    <w:rsid w:val="00C11940"/>
    <w:rsid w:val="00C12252"/>
    <w:rsid w:val="00C126DD"/>
    <w:rsid w:val="00C15030"/>
    <w:rsid w:val="00C179D4"/>
    <w:rsid w:val="00C219EE"/>
    <w:rsid w:val="00C23407"/>
    <w:rsid w:val="00C24D3D"/>
    <w:rsid w:val="00C2555B"/>
    <w:rsid w:val="00C26AF8"/>
    <w:rsid w:val="00C30777"/>
    <w:rsid w:val="00C31427"/>
    <w:rsid w:val="00C31C55"/>
    <w:rsid w:val="00C34CB8"/>
    <w:rsid w:val="00C355A4"/>
    <w:rsid w:val="00C36D90"/>
    <w:rsid w:val="00C37A73"/>
    <w:rsid w:val="00C37C8F"/>
    <w:rsid w:val="00C37FEA"/>
    <w:rsid w:val="00C407FD"/>
    <w:rsid w:val="00C40C94"/>
    <w:rsid w:val="00C42C1C"/>
    <w:rsid w:val="00C42E69"/>
    <w:rsid w:val="00C4328B"/>
    <w:rsid w:val="00C43BC5"/>
    <w:rsid w:val="00C4459B"/>
    <w:rsid w:val="00C47D09"/>
    <w:rsid w:val="00C5263A"/>
    <w:rsid w:val="00C52FE3"/>
    <w:rsid w:val="00C543F8"/>
    <w:rsid w:val="00C5531E"/>
    <w:rsid w:val="00C55735"/>
    <w:rsid w:val="00C565E6"/>
    <w:rsid w:val="00C60853"/>
    <w:rsid w:val="00C60ABD"/>
    <w:rsid w:val="00C60C17"/>
    <w:rsid w:val="00C6154A"/>
    <w:rsid w:val="00C62AD6"/>
    <w:rsid w:val="00C62BFD"/>
    <w:rsid w:val="00C63584"/>
    <w:rsid w:val="00C66D1A"/>
    <w:rsid w:val="00C6767C"/>
    <w:rsid w:val="00C67854"/>
    <w:rsid w:val="00C6796D"/>
    <w:rsid w:val="00C70970"/>
    <w:rsid w:val="00C70ED3"/>
    <w:rsid w:val="00C711FF"/>
    <w:rsid w:val="00C71AFC"/>
    <w:rsid w:val="00C720E8"/>
    <w:rsid w:val="00C73110"/>
    <w:rsid w:val="00C7332E"/>
    <w:rsid w:val="00C73F15"/>
    <w:rsid w:val="00C74B9F"/>
    <w:rsid w:val="00C75F3E"/>
    <w:rsid w:val="00C763B7"/>
    <w:rsid w:val="00C7694F"/>
    <w:rsid w:val="00C774C4"/>
    <w:rsid w:val="00C81619"/>
    <w:rsid w:val="00C82637"/>
    <w:rsid w:val="00C82872"/>
    <w:rsid w:val="00C833A4"/>
    <w:rsid w:val="00C84FAC"/>
    <w:rsid w:val="00C86A7F"/>
    <w:rsid w:val="00C86BA3"/>
    <w:rsid w:val="00C873B4"/>
    <w:rsid w:val="00C90096"/>
    <w:rsid w:val="00C93C12"/>
    <w:rsid w:val="00C95B4E"/>
    <w:rsid w:val="00C95F91"/>
    <w:rsid w:val="00CA0E16"/>
    <w:rsid w:val="00CA1A0A"/>
    <w:rsid w:val="00CA57FF"/>
    <w:rsid w:val="00CA6D75"/>
    <w:rsid w:val="00CA6F2B"/>
    <w:rsid w:val="00CB011D"/>
    <w:rsid w:val="00CB09F6"/>
    <w:rsid w:val="00CB3ED5"/>
    <w:rsid w:val="00CB4EC1"/>
    <w:rsid w:val="00CB5116"/>
    <w:rsid w:val="00CB5191"/>
    <w:rsid w:val="00CB52AB"/>
    <w:rsid w:val="00CB5AE6"/>
    <w:rsid w:val="00CB65C2"/>
    <w:rsid w:val="00CC33D3"/>
    <w:rsid w:val="00CC38F0"/>
    <w:rsid w:val="00CC455F"/>
    <w:rsid w:val="00CC50DD"/>
    <w:rsid w:val="00CC57A7"/>
    <w:rsid w:val="00CC7B9D"/>
    <w:rsid w:val="00CD0DE2"/>
    <w:rsid w:val="00CD1D23"/>
    <w:rsid w:val="00CD2AC4"/>
    <w:rsid w:val="00CD34CA"/>
    <w:rsid w:val="00CD5C39"/>
    <w:rsid w:val="00CD61DC"/>
    <w:rsid w:val="00CD666E"/>
    <w:rsid w:val="00CD7E2F"/>
    <w:rsid w:val="00CE07E7"/>
    <w:rsid w:val="00CE668E"/>
    <w:rsid w:val="00CE7D6B"/>
    <w:rsid w:val="00CF278F"/>
    <w:rsid w:val="00CF2D6D"/>
    <w:rsid w:val="00CF351E"/>
    <w:rsid w:val="00CF459F"/>
    <w:rsid w:val="00CF4B40"/>
    <w:rsid w:val="00CF4D69"/>
    <w:rsid w:val="00CF552D"/>
    <w:rsid w:val="00CF6E60"/>
    <w:rsid w:val="00D006BC"/>
    <w:rsid w:val="00D00A96"/>
    <w:rsid w:val="00D011BA"/>
    <w:rsid w:val="00D01532"/>
    <w:rsid w:val="00D01F3F"/>
    <w:rsid w:val="00D023FE"/>
    <w:rsid w:val="00D05182"/>
    <w:rsid w:val="00D07573"/>
    <w:rsid w:val="00D10083"/>
    <w:rsid w:val="00D107B7"/>
    <w:rsid w:val="00D108AB"/>
    <w:rsid w:val="00D1386A"/>
    <w:rsid w:val="00D1588C"/>
    <w:rsid w:val="00D17C34"/>
    <w:rsid w:val="00D17C90"/>
    <w:rsid w:val="00D22401"/>
    <w:rsid w:val="00D22653"/>
    <w:rsid w:val="00D22825"/>
    <w:rsid w:val="00D22A05"/>
    <w:rsid w:val="00D22DBF"/>
    <w:rsid w:val="00D22FA0"/>
    <w:rsid w:val="00D27B6E"/>
    <w:rsid w:val="00D31A11"/>
    <w:rsid w:val="00D328BB"/>
    <w:rsid w:val="00D32F9F"/>
    <w:rsid w:val="00D341AE"/>
    <w:rsid w:val="00D35352"/>
    <w:rsid w:val="00D3605F"/>
    <w:rsid w:val="00D37392"/>
    <w:rsid w:val="00D37CC0"/>
    <w:rsid w:val="00D402B8"/>
    <w:rsid w:val="00D416C9"/>
    <w:rsid w:val="00D4307A"/>
    <w:rsid w:val="00D4373F"/>
    <w:rsid w:val="00D437E8"/>
    <w:rsid w:val="00D43B5B"/>
    <w:rsid w:val="00D44517"/>
    <w:rsid w:val="00D44A9D"/>
    <w:rsid w:val="00D45C3C"/>
    <w:rsid w:val="00D462AE"/>
    <w:rsid w:val="00D46C1A"/>
    <w:rsid w:val="00D477A3"/>
    <w:rsid w:val="00D52C8C"/>
    <w:rsid w:val="00D534CB"/>
    <w:rsid w:val="00D53D9F"/>
    <w:rsid w:val="00D55D93"/>
    <w:rsid w:val="00D5663E"/>
    <w:rsid w:val="00D566BE"/>
    <w:rsid w:val="00D56DE9"/>
    <w:rsid w:val="00D57205"/>
    <w:rsid w:val="00D57AEA"/>
    <w:rsid w:val="00D61396"/>
    <w:rsid w:val="00D61460"/>
    <w:rsid w:val="00D6273B"/>
    <w:rsid w:val="00D62925"/>
    <w:rsid w:val="00D630DC"/>
    <w:rsid w:val="00D6430F"/>
    <w:rsid w:val="00D64841"/>
    <w:rsid w:val="00D66E12"/>
    <w:rsid w:val="00D670E7"/>
    <w:rsid w:val="00D70233"/>
    <w:rsid w:val="00D70297"/>
    <w:rsid w:val="00D7272F"/>
    <w:rsid w:val="00D7372C"/>
    <w:rsid w:val="00D74A15"/>
    <w:rsid w:val="00D74ED3"/>
    <w:rsid w:val="00D774DC"/>
    <w:rsid w:val="00D775DE"/>
    <w:rsid w:val="00D80B42"/>
    <w:rsid w:val="00D85E76"/>
    <w:rsid w:val="00D8736C"/>
    <w:rsid w:val="00D87CC5"/>
    <w:rsid w:val="00D90CFD"/>
    <w:rsid w:val="00D92E2D"/>
    <w:rsid w:val="00D94886"/>
    <w:rsid w:val="00D95ABC"/>
    <w:rsid w:val="00D9600A"/>
    <w:rsid w:val="00DA00E5"/>
    <w:rsid w:val="00DA0A2C"/>
    <w:rsid w:val="00DA136C"/>
    <w:rsid w:val="00DA3125"/>
    <w:rsid w:val="00DA3312"/>
    <w:rsid w:val="00DA3C20"/>
    <w:rsid w:val="00DA5306"/>
    <w:rsid w:val="00DB228D"/>
    <w:rsid w:val="00DB34C6"/>
    <w:rsid w:val="00DB37E1"/>
    <w:rsid w:val="00DB3BAC"/>
    <w:rsid w:val="00DB3E17"/>
    <w:rsid w:val="00DB42A3"/>
    <w:rsid w:val="00DB4E2E"/>
    <w:rsid w:val="00DB54D1"/>
    <w:rsid w:val="00DB5C48"/>
    <w:rsid w:val="00DB5EB1"/>
    <w:rsid w:val="00DB7A25"/>
    <w:rsid w:val="00DB7D1C"/>
    <w:rsid w:val="00DB7EAD"/>
    <w:rsid w:val="00DC0F5A"/>
    <w:rsid w:val="00DC12E0"/>
    <w:rsid w:val="00DC1391"/>
    <w:rsid w:val="00DC1F6E"/>
    <w:rsid w:val="00DC2411"/>
    <w:rsid w:val="00DC3B6C"/>
    <w:rsid w:val="00DC3F58"/>
    <w:rsid w:val="00DC45C7"/>
    <w:rsid w:val="00DC4F73"/>
    <w:rsid w:val="00DC647A"/>
    <w:rsid w:val="00DC6BC4"/>
    <w:rsid w:val="00DC6C9E"/>
    <w:rsid w:val="00DC7F81"/>
    <w:rsid w:val="00DD165E"/>
    <w:rsid w:val="00DD1D9B"/>
    <w:rsid w:val="00DD2082"/>
    <w:rsid w:val="00DD26DA"/>
    <w:rsid w:val="00DD58EE"/>
    <w:rsid w:val="00DD6E04"/>
    <w:rsid w:val="00DD73A8"/>
    <w:rsid w:val="00DE1BF8"/>
    <w:rsid w:val="00DE1FC6"/>
    <w:rsid w:val="00DE2300"/>
    <w:rsid w:val="00DE2D5B"/>
    <w:rsid w:val="00DE4808"/>
    <w:rsid w:val="00DE6869"/>
    <w:rsid w:val="00DF161D"/>
    <w:rsid w:val="00DF165E"/>
    <w:rsid w:val="00DF19B8"/>
    <w:rsid w:val="00DF254B"/>
    <w:rsid w:val="00DF30A2"/>
    <w:rsid w:val="00DF4095"/>
    <w:rsid w:val="00DF4F04"/>
    <w:rsid w:val="00DF5F92"/>
    <w:rsid w:val="00E00054"/>
    <w:rsid w:val="00E0008A"/>
    <w:rsid w:val="00E03AEA"/>
    <w:rsid w:val="00E03E8D"/>
    <w:rsid w:val="00E044D8"/>
    <w:rsid w:val="00E050A6"/>
    <w:rsid w:val="00E068C7"/>
    <w:rsid w:val="00E07EFC"/>
    <w:rsid w:val="00E10155"/>
    <w:rsid w:val="00E13A12"/>
    <w:rsid w:val="00E15522"/>
    <w:rsid w:val="00E15899"/>
    <w:rsid w:val="00E16398"/>
    <w:rsid w:val="00E1693E"/>
    <w:rsid w:val="00E208A9"/>
    <w:rsid w:val="00E22F2C"/>
    <w:rsid w:val="00E24A91"/>
    <w:rsid w:val="00E3032D"/>
    <w:rsid w:val="00E30EBE"/>
    <w:rsid w:val="00E30FF7"/>
    <w:rsid w:val="00E31626"/>
    <w:rsid w:val="00E31D52"/>
    <w:rsid w:val="00E322F0"/>
    <w:rsid w:val="00E34A9F"/>
    <w:rsid w:val="00E34EDB"/>
    <w:rsid w:val="00E35B88"/>
    <w:rsid w:val="00E36B6F"/>
    <w:rsid w:val="00E36D56"/>
    <w:rsid w:val="00E40215"/>
    <w:rsid w:val="00E408DA"/>
    <w:rsid w:val="00E40B65"/>
    <w:rsid w:val="00E40BA3"/>
    <w:rsid w:val="00E4141B"/>
    <w:rsid w:val="00E41A75"/>
    <w:rsid w:val="00E42606"/>
    <w:rsid w:val="00E43183"/>
    <w:rsid w:val="00E431FC"/>
    <w:rsid w:val="00E43BC8"/>
    <w:rsid w:val="00E43D3C"/>
    <w:rsid w:val="00E500B7"/>
    <w:rsid w:val="00E504B7"/>
    <w:rsid w:val="00E50578"/>
    <w:rsid w:val="00E511E3"/>
    <w:rsid w:val="00E51D70"/>
    <w:rsid w:val="00E521BD"/>
    <w:rsid w:val="00E52603"/>
    <w:rsid w:val="00E532FF"/>
    <w:rsid w:val="00E53688"/>
    <w:rsid w:val="00E54941"/>
    <w:rsid w:val="00E5603E"/>
    <w:rsid w:val="00E56BAF"/>
    <w:rsid w:val="00E56F09"/>
    <w:rsid w:val="00E6165A"/>
    <w:rsid w:val="00E618FE"/>
    <w:rsid w:val="00E62241"/>
    <w:rsid w:val="00E622D3"/>
    <w:rsid w:val="00E62CF2"/>
    <w:rsid w:val="00E65235"/>
    <w:rsid w:val="00E65E86"/>
    <w:rsid w:val="00E67EBB"/>
    <w:rsid w:val="00E722D8"/>
    <w:rsid w:val="00E73F76"/>
    <w:rsid w:val="00E73FC5"/>
    <w:rsid w:val="00E74633"/>
    <w:rsid w:val="00E74873"/>
    <w:rsid w:val="00E7577F"/>
    <w:rsid w:val="00E75B2B"/>
    <w:rsid w:val="00E75B88"/>
    <w:rsid w:val="00E764F9"/>
    <w:rsid w:val="00E77769"/>
    <w:rsid w:val="00E778FC"/>
    <w:rsid w:val="00E811D6"/>
    <w:rsid w:val="00E81C6F"/>
    <w:rsid w:val="00E82819"/>
    <w:rsid w:val="00E831B8"/>
    <w:rsid w:val="00E83872"/>
    <w:rsid w:val="00E8396B"/>
    <w:rsid w:val="00E86FB8"/>
    <w:rsid w:val="00E90423"/>
    <w:rsid w:val="00E916F7"/>
    <w:rsid w:val="00E9173D"/>
    <w:rsid w:val="00E919DA"/>
    <w:rsid w:val="00E91AE2"/>
    <w:rsid w:val="00E9328F"/>
    <w:rsid w:val="00E96008"/>
    <w:rsid w:val="00E96A79"/>
    <w:rsid w:val="00EA1814"/>
    <w:rsid w:val="00EA375C"/>
    <w:rsid w:val="00EA63B8"/>
    <w:rsid w:val="00EA70B1"/>
    <w:rsid w:val="00EA7AE1"/>
    <w:rsid w:val="00EA7E61"/>
    <w:rsid w:val="00EB003D"/>
    <w:rsid w:val="00EB02B5"/>
    <w:rsid w:val="00EB0631"/>
    <w:rsid w:val="00EB08A8"/>
    <w:rsid w:val="00EB0F76"/>
    <w:rsid w:val="00EB3685"/>
    <w:rsid w:val="00EB52BB"/>
    <w:rsid w:val="00EB535A"/>
    <w:rsid w:val="00EB57CB"/>
    <w:rsid w:val="00EB6A32"/>
    <w:rsid w:val="00EB6C3C"/>
    <w:rsid w:val="00EB7CCB"/>
    <w:rsid w:val="00EC0155"/>
    <w:rsid w:val="00EC0B80"/>
    <w:rsid w:val="00EC1C7C"/>
    <w:rsid w:val="00EC2351"/>
    <w:rsid w:val="00EC23DD"/>
    <w:rsid w:val="00EC5C30"/>
    <w:rsid w:val="00EC7911"/>
    <w:rsid w:val="00EC7ACA"/>
    <w:rsid w:val="00ED0042"/>
    <w:rsid w:val="00ED02F3"/>
    <w:rsid w:val="00ED5FDA"/>
    <w:rsid w:val="00ED605B"/>
    <w:rsid w:val="00ED612B"/>
    <w:rsid w:val="00ED6347"/>
    <w:rsid w:val="00ED7EC4"/>
    <w:rsid w:val="00EE218B"/>
    <w:rsid w:val="00EE284A"/>
    <w:rsid w:val="00EE2A24"/>
    <w:rsid w:val="00EE3361"/>
    <w:rsid w:val="00EE3B54"/>
    <w:rsid w:val="00EE4CE4"/>
    <w:rsid w:val="00EE5BB4"/>
    <w:rsid w:val="00EE5CAF"/>
    <w:rsid w:val="00EE5F31"/>
    <w:rsid w:val="00EE604F"/>
    <w:rsid w:val="00EE62CE"/>
    <w:rsid w:val="00EE65B1"/>
    <w:rsid w:val="00EE7C98"/>
    <w:rsid w:val="00EF29D3"/>
    <w:rsid w:val="00EF34DC"/>
    <w:rsid w:val="00EF3881"/>
    <w:rsid w:val="00EF3DC0"/>
    <w:rsid w:val="00EF3F95"/>
    <w:rsid w:val="00EF3FB7"/>
    <w:rsid w:val="00EF6282"/>
    <w:rsid w:val="00F00E20"/>
    <w:rsid w:val="00F00EBC"/>
    <w:rsid w:val="00F015EE"/>
    <w:rsid w:val="00F028F8"/>
    <w:rsid w:val="00F04C78"/>
    <w:rsid w:val="00F05C61"/>
    <w:rsid w:val="00F068CB"/>
    <w:rsid w:val="00F11739"/>
    <w:rsid w:val="00F11E3D"/>
    <w:rsid w:val="00F13FB3"/>
    <w:rsid w:val="00F1406F"/>
    <w:rsid w:val="00F1444A"/>
    <w:rsid w:val="00F149F3"/>
    <w:rsid w:val="00F15856"/>
    <w:rsid w:val="00F17B72"/>
    <w:rsid w:val="00F17DF9"/>
    <w:rsid w:val="00F20534"/>
    <w:rsid w:val="00F207DD"/>
    <w:rsid w:val="00F22757"/>
    <w:rsid w:val="00F24D80"/>
    <w:rsid w:val="00F24FE2"/>
    <w:rsid w:val="00F25BD6"/>
    <w:rsid w:val="00F263B0"/>
    <w:rsid w:val="00F271F4"/>
    <w:rsid w:val="00F301BC"/>
    <w:rsid w:val="00F31653"/>
    <w:rsid w:val="00F32C9B"/>
    <w:rsid w:val="00F3329F"/>
    <w:rsid w:val="00F335AF"/>
    <w:rsid w:val="00F33817"/>
    <w:rsid w:val="00F33E73"/>
    <w:rsid w:val="00F35522"/>
    <w:rsid w:val="00F3583F"/>
    <w:rsid w:val="00F36D79"/>
    <w:rsid w:val="00F371D5"/>
    <w:rsid w:val="00F37445"/>
    <w:rsid w:val="00F37848"/>
    <w:rsid w:val="00F403A9"/>
    <w:rsid w:val="00F41009"/>
    <w:rsid w:val="00F4182F"/>
    <w:rsid w:val="00F436FB"/>
    <w:rsid w:val="00F444CF"/>
    <w:rsid w:val="00F44A7C"/>
    <w:rsid w:val="00F47B53"/>
    <w:rsid w:val="00F502F0"/>
    <w:rsid w:val="00F50F08"/>
    <w:rsid w:val="00F51741"/>
    <w:rsid w:val="00F5188D"/>
    <w:rsid w:val="00F51A75"/>
    <w:rsid w:val="00F51F85"/>
    <w:rsid w:val="00F524D8"/>
    <w:rsid w:val="00F5378B"/>
    <w:rsid w:val="00F53C84"/>
    <w:rsid w:val="00F54165"/>
    <w:rsid w:val="00F54411"/>
    <w:rsid w:val="00F554D1"/>
    <w:rsid w:val="00F56FEB"/>
    <w:rsid w:val="00F61F08"/>
    <w:rsid w:val="00F622EB"/>
    <w:rsid w:val="00F632E9"/>
    <w:rsid w:val="00F65C3B"/>
    <w:rsid w:val="00F71925"/>
    <w:rsid w:val="00F71B5D"/>
    <w:rsid w:val="00F72934"/>
    <w:rsid w:val="00F730B3"/>
    <w:rsid w:val="00F73203"/>
    <w:rsid w:val="00F7421D"/>
    <w:rsid w:val="00F750D9"/>
    <w:rsid w:val="00F77700"/>
    <w:rsid w:val="00F808DF"/>
    <w:rsid w:val="00F83BAA"/>
    <w:rsid w:val="00F85767"/>
    <w:rsid w:val="00F859B9"/>
    <w:rsid w:val="00F85AAF"/>
    <w:rsid w:val="00F8658A"/>
    <w:rsid w:val="00F9117E"/>
    <w:rsid w:val="00F92AEE"/>
    <w:rsid w:val="00F93831"/>
    <w:rsid w:val="00F938C5"/>
    <w:rsid w:val="00F93CA1"/>
    <w:rsid w:val="00F94C82"/>
    <w:rsid w:val="00F9577E"/>
    <w:rsid w:val="00F95EB1"/>
    <w:rsid w:val="00F96A0B"/>
    <w:rsid w:val="00F96B5A"/>
    <w:rsid w:val="00FA169F"/>
    <w:rsid w:val="00FA2CCC"/>
    <w:rsid w:val="00FA6B55"/>
    <w:rsid w:val="00FA762E"/>
    <w:rsid w:val="00FB05AA"/>
    <w:rsid w:val="00FB0A72"/>
    <w:rsid w:val="00FB0FE0"/>
    <w:rsid w:val="00FB28A2"/>
    <w:rsid w:val="00FB3BB7"/>
    <w:rsid w:val="00FB4453"/>
    <w:rsid w:val="00FB78F3"/>
    <w:rsid w:val="00FB7F41"/>
    <w:rsid w:val="00FC1A65"/>
    <w:rsid w:val="00FC25EE"/>
    <w:rsid w:val="00FC2BB3"/>
    <w:rsid w:val="00FC3702"/>
    <w:rsid w:val="00FC3A24"/>
    <w:rsid w:val="00FC3D0D"/>
    <w:rsid w:val="00FC4B65"/>
    <w:rsid w:val="00FC4C29"/>
    <w:rsid w:val="00FC6AFC"/>
    <w:rsid w:val="00FC7DF5"/>
    <w:rsid w:val="00FD0EA0"/>
    <w:rsid w:val="00FD1AA9"/>
    <w:rsid w:val="00FD376B"/>
    <w:rsid w:val="00FD60EB"/>
    <w:rsid w:val="00FD6CEF"/>
    <w:rsid w:val="00FE12D6"/>
    <w:rsid w:val="00FE24D2"/>
    <w:rsid w:val="00FE367B"/>
    <w:rsid w:val="00FE384A"/>
    <w:rsid w:val="00FE3E8D"/>
    <w:rsid w:val="00FE57A7"/>
    <w:rsid w:val="00FE5B35"/>
    <w:rsid w:val="00FE5D7F"/>
    <w:rsid w:val="00FE67D1"/>
    <w:rsid w:val="00FE6817"/>
    <w:rsid w:val="00FE75E7"/>
    <w:rsid w:val="00FF0B62"/>
    <w:rsid w:val="00FF1869"/>
    <w:rsid w:val="00FF2263"/>
    <w:rsid w:val="00FF39D4"/>
    <w:rsid w:val="00FF3A8D"/>
    <w:rsid w:val="00FF3CF1"/>
    <w:rsid w:val="00FF447E"/>
    <w:rsid w:val="00FF5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28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6E528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6E528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E711FDC-AAAD-4DA3-ACFF-6282FD6B2663}"/>
</file>

<file path=customXml/itemProps2.xml><?xml version="1.0" encoding="utf-8"?>
<ds:datastoreItem xmlns:ds="http://schemas.openxmlformats.org/officeDocument/2006/customXml" ds:itemID="{E98B567D-1247-42B3-A29A-2EFB83CFEC9F}"/>
</file>

<file path=customXml/itemProps3.xml><?xml version="1.0" encoding="utf-8"?>
<ds:datastoreItem xmlns:ds="http://schemas.openxmlformats.org/officeDocument/2006/customXml" ds:itemID="{1653D6C9-F368-4F52-9B05-CA2910F0C6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6-02-13T14:03:00Z</dcterms:created>
  <dcterms:modified xsi:type="dcterms:W3CDTF">2016-02-1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